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14ED45" w14:textId="72FF5464" w:rsidR="00DA2DF8" w:rsidRPr="00A15A17" w:rsidRDefault="00DA2DF8" w:rsidP="00C13BB0">
      <w:pPr>
        <w:widowControl/>
        <w:spacing w:before="100" w:beforeAutospacing="1" w:line="360" w:lineRule="auto"/>
        <w:jc w:val="left"/>
        <w:rPr>
          <w:rFonts w:ascii="Lato" w:eastAsia="宋体" w:hAnsi="Lato" w:cstheme="minorHAnsi"/>
          <w:kern w:val="0"/>
          <w:sz w:val="24"/>
          <w:szCs w:val="24"/>
          <w:lang w:eastAsia="en-US"/>
        </w:rPr>
      </w:pPr>
      <w:r w:rsidRPr="00A15A17">
        <w:rPr>
          <w:rFonts w:ascii="Lato" w:eastAsia="宋体" w:hAnsi="Lato" w:cstheme="minorHAnsi"/>
          <w:b/>
          <w:kern w:val="0"/>
          <w:sz w:val="24"/>
          <w:szCs w:val="24"/>
          <w:lang w:eastAsia="en-US"/>
        </w:rPr>
        <w:t xml:space="preserve">Table </w:t>
      </w:r>
      <w:r w:rsidR="00DA3FF2" w:rsidRPr="00A15A17">
        <w:rPr>
          <w:rFonts w:ascii="Lato" w:eastAsia="宋体" w:hAnsi="Lato" w:cstheme="minorHAnsi"/>
          <w:b/>
          <w:kern w:val="0"/>
          <w:sz w:val="24"/>
          <w:szCs w:val="24"/>
        </w:rPr>
        <w:t>S</w:t>
      </w:r>
      <w:r w:rsidR="00E96C24" w:rsidRPr="00A15A17">
        <w:rPr>
          <w:rFonts w:ascii="Lato" w:eastAsia="宋体" w:hAnsi="Lato" w:cstheme="minorHAnsi"/>
          <w:b/>
          <w:kern w:val="0"/>
          <w:sz w:val="24"/>
          <w:szCs w:val="24"/>
        </w:rPr>
        <w:t>2</w:t>
      </w:r>
      <w:r w:rsidRPr="00A15A17">
        <w:rPr>
          <w:rFonts w:ascii="Lato" w:eastAsia="宋体" w:hAnsi="Lato" w:cstheme="minorHAnsi"/>
          <w:b/>
          <w:kern w:val="0"/>
          <w:sz w:val="24"/>
          <w:szCs w:val="24"/>
        </w:rPr>
        <w:t xml:space="preserve"> </w:t>
      </w:r>
      <w:r w:rsidRPr="00A15A17">
        <w:rPr>
          <w:rFonts w:ascii="Lato" w:eastAsia="宋体" w:hAnsi="Lato" w:cstheme="minorHAnsi"/>
          <w:kern w:val="0"/>
          <w:sz w:val="24"/>
          <w:szCs w:val="24"/>
          <w:lang w:eastAsia="en-US"/>
        </w:rPr>
        <w:t>Primers used in this study</w:t>
      </w:r>
    </w:p>
    <w:tbl>
      <w:tblPr>
        <w:tblpPr w:leftFromText="180" w:rightFromText="180" w:vertAnchor="text" w:tblpXSpec="center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1751"/>
        <w:gridCol w:w="5458"/>
        <w:gridCol w:w="1848"/>
      </w:tblGrid>
      <w:tr w:rsidR="00DA2DF8" w:rsidRPr="00A15A17" w14:paraId="36B476D4" w14:textId="77777777" w:rsidTr="006A6EBD">
        <w:trPr>
          <w:trHeight w:hRule="exact" w:val="454"/>
          <w:tblHeader/>
        </w:trPr>
        <w:tc>
          <w:tcPr>
            <w:tcW w:w="9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DF41AA" w14:textId="77777777" w:rsidR="00DA2DF8" w:rsidRPr="00A15A17" w:rsidRDefault="00DA2DF8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  <w:r w:rsidRPr="00A15A17">
              <w:rPr>
                <w:rFonts w:ascii="Lato" w:eastAsia="Times New Roman" w:hAnsi="Lato" w:cstheme="minorHAnsi"/>
                <w:sz w:val="20"/>
                <w:szCs w:val="20"/>
              </w:rPr>
              <w:t>Name</w:t>
            </w:r>
          </w:p>
        </w:tc>
        <w:tc>
          <w:tcPr>
            <w:tcW w:w="30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E6E92E" w14:textId="77777777" w:rsidR="00DA2DF8" w:rsidRPr="00A15A17" w:rsidRDefault="00DA2DF8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  <w:r w:rsidRPr="00A15A17">
              <w:rPr>
                <w:rFonts w:ascii="Lato" w:eastAsia="Times New Roman" w:hAnsi="Lato" w:cstheme="minorHAnsi"/>
                <w:sz w:val="20"/>
                <w:szCs w:val="20"/>
              </w:rPr>
              <w:t>Sequence (5′-3′) (restriction site underlined)</w:t>
            </w:r>
          </w:p>
        </w:tc>
        <w:tc>
          <w:tcPr>
            <w:tcW w:w="102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8C5C0F" w14:textId="77777777" w:rsidR="00DA2DF8" w:rsidRPr="00A15A17" w:rsidRDefault="00DA2DF8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  <w:r w:rsidRPr="00A15A17">
              <w:rPr>
                <w:rFonts w:ascii="Lato" w:eastAsia="Times New Roman" w:hAnsi="Lato" w:cstheme="minorHAnsi"/>
                <w:sz w:val="20"/>
                <w:szCs w:val="20"/>
              </w:rPr>
              <w:t>Use</w:t>
            </w:r>
          </w:p>
        </w:tc>
      </w:tr>
      <w:tr w:rsidR="00DA2DF8" w:rsidRPr="00A15A17" w14:paraId="2A5387E6" w14:textId="77777777" w:rsidTr="006A6EBD">
        <w:trPr>
          <w:trHeight w:hRule="exact" w:val="454"/>
          <w:tblHeader/>
        </w:trPr>
        <w:tc>
          <w:tcPr>
            <w:tcW w:w="967" w:type="pct"/>
            <w:tcBorders>
              <w:left w:val="nil"/>
              <w:bottom w:val="nil"/>
              <w:right w:val="nil"/>
            </w:tcBorders>
            <w:vAlign w:val="center"/>
          </w:tcPr>
          <w:p w14:paraId="443F7284" w14:textId="28FE3FA6" w:rsidR="00DA2DF8" w:rsidRPr="00A15A17" w:rsidRDefault="0053604E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sz w:val="20"/>
                <w:szCs w:val="20"/>
              </w:rPr>
              <w:t>75421</w:t>
            </w:r>
            <w:r w:rsidR="00DA2DF8" w:rsidRPr="00A15A17">
              <w:rPr>
                <w:rFonts w:ascii="Lato" w:hAnsi="Lato" w:cstheme="minorHAnsi"/>
                <w:sz w:val="20"/>
                <w:szCs w:val="20"/>
              </w:rPr>
              <w:t>-up-F</w:t>
            </w:r>
          </w:p>
        </w:tc>
        <w:tc>
          <w:tcPr>
            <w:tcW w:w="3013" w:type="pct"/>
            <w:tcBorders>
              <w:left w:val="nil"/>
              <w:bottom w:val="nil"/>
              <w:right w:val="nil"/>
            </w:tcBorders>
            <w:vAlign w:val="center"/>
          </w:tcPr>
          <w:p w14:paraId="51190114" w14:textId="34190EFA" w:rsidR="00DA2DF8" w:rsidRPr="00A15A17" w:rsidRDefault="00C47589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caps/>
                <w:sz w:val="20"/>
                <w:szCs w:val="20"/>
              </w:rPr>
              <w:t>AAA</w:t>
            </w:r>
            <w:r w:rsidRPr="00A15A17">
              <w:rPr>
                <w:rFonts w:ascii="Lato" w:hAnsi="Lato" w:cstheme="minorHAnsi"/>
                <w:caps/>
                <w:sz w:val="20"/>
                <w:szCs w:val="20"/>
                <w:u w:val="single"/>
              </w:rPr>
              <w:t>AAGCTT</w:t>
            </w:r>
            <w:r w:rsidRPr="00A15A17">
              <w:rPr>
                <w:rFonts w:ascii="Lato" w:hAnsi="Lato" w:cstheme="minorHAnsi"/>
                <w:caps/>
                <w:sz w:val="20"/>
                <w:szCs w:val="20"/>
              </w:rPr>
              <w:t>ACTGTGGCAGCTGACGATGAT</w:t>
            </w:r>
            <w:r w:rsidRPr="00A15A17">
              <w:rPr>
                <w:rFonts w:ascii="Lato" w:eastAsia="宋体" w:hAnsi="Lato" w:cstheme="minorHAnsi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A15A17">
              <w:rPr>
                <w:rFonts w:ascii="Lato" w:hAnsi="Lato" w:cstheme="minorHAnsi"/>
                <w:sz w:val="20"/>
                <w:szCs w:val="20"/>
              </w:rPr>
              <w:t>(</w:t>
            </w:r>
            <w:r w:rsidRPr="00A15A17">
              <w:rPr>
                <w:rFonts w:ascii="Lato" w:hAnsi="Lato" w:cstheme="minorHAnsi"/>
                <w:i/>
                <w:sz w:val="20"/>
                <w:szCs w:val="20"/>
              </w:rPr>
              <w:t>Hin</w:t>
            </w:r>
            <w:r w:rsidRPr="00A15A17">
              <w:rPr>
                <w:rFonts w:ascii="Lato" w:hAnsi="Lato" w:cstheme="minorHAnsi"/>
                <w:sz w:val="20"/>
                <w:szCs w:val="20"/>
              </w:rPr>
              <w:t>dIII)</w:t>
            </w:r>
          </w:p>
        </w:tc>
        <w:tc>
          <w:tcPr>
            <w:tcW w:w="1020" w:type="pct"/>
            <w:vMerge w:val="restart"/>
            <w:tcBorders>
              <w:left w:val="nil"/>
              <w:right w:val="nil"/>
            </w:tcBorders>
            <w:vAlign w:val="center"/>
          </w:tcPr>
          <w:p w14:paraId="474B2EE9" w14:textId="0A59BDB2" w:rsidR="00DA2DF8" w:rsidRPr="00A15A17" w:rsidRDefault="00DA2DF8" w:rsidP="00FE27BD">
            <w:pPr>
              <w:jc w:val="left"/>
              <w:rPr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sz w:val="20"/>
                <w:szCs w:val="20"/>
              </w:rPr>
              <w:t>PCR amplification and identification</w:t>
            </w:r>
            <w:r w:rsidR="00FE1781" w:rsidRPr="00A15A17">
              <w:rPr>
                <w:rFonts w:ascii="Lato" w:hAnsi="Lato" w:cstheme="minorHAnsi"/>
                <w:sz w:val="20"/>
                <w:szCs w:val="20"/>
              </w:rPr>
              <w:t xml:space="preserve"> for </w:t>
            </w:r>
            <w:r w:rsidR="00FE1781" w:rsidRPr="00A15A17">
              <w:rPr>
                <w:rFonts w:ascii="Lato" w:hAnsi="Lato" w:cstheme="minorHAnsi"/>
                <w:i/>
                <w:iCs/>
                <w:sz w:val="20"/>
                <w:szCs w:val="20"/>
              </w:rPr>
              <w:t>SCAB_Lrp</w:t>
            </w:r>
            <w:r w:rsidR="0053604E" w:rsidRPr="00A15A17">
              <w:rPr>
                <w:rFonts w:ascii="Lato" w:hAnsi="Lato" w:cstheme="minorHAnsi"/>
                <w:i/>
                <w:iCs/>
                <w:sz w:val="20"/>
                <w:szCs w:val="20"/>
              </w:rPr>
              <w:t>2</w:t>
            </w:r>
            <w:r w:rsidR="00FE1781" w:rsidRPr="00A15A17">
              <w:rPr>
                <w:rFonts w:ascii="Lato" w:hAnsi="Lato" w:cstheme="minorHAnsi"/>
                <w:sz w:val="20"/>
                <w:szCs w:val="20"/>
              </w:rPr>
              <w:t xml:space="preserve"> deletion</w:t>
            </w:r>
          </w:p>
        </w:tc>
      </w:tr>
      <w:tr w:rsidR="00DA2DF8" w:rsidRPr="00A15A17" w14:paraId="14B9C8FC" w14:textId="77777777" w:rsidTr="006A6EBD">
        <w:trPr>
          <w:trHeight w:hRule="exact" w:val="454"/>
          <w:tblHeader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4191" w14:textId="217FC596" w:rsidR="00DA2DF8" w:rsidRPr="00A15A17" w:rsidRDefault="0053604E" w:rsidP="00FE27BD">
            <w:pPr>
              <w:jc w:val="left"/>
              <w:rPr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sz w:val="20"/>
                <w:szCs w:val="20"/>
              </w:rPr>
              <w:t>75421</w:t>
            </w:r>
            <w:r w:rsidR="00DA2DF8" w:rsidRPr="00A15A17">
              <w:rPr>
                <w:rFonts w:ascii="Lato" w:hAnsi="Lato" w:cstheme="minorHAnsi"/>
                <w:sz w:val="20"/>
                <w:szCs w:val="20"/>
              </w:rPr>
              <w:t>-up-R</w:t>
            </w:r>
          </w:p>
        </w:tc>
        <w:tc>
          <w:tcPr>
            <w:tcW w:w="3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4EAA" w14:textId="4AB17133" w:rsidR="00DA2DF8" w:rsidRPr="00A15A17" w:rsidRDefault="00C47589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caps/>
                <w:sz w:val="20"/>
                <w:szCs w:val="20"/>
              </w:rPr>
              <w:t>AAA</w:t>
            </w:r>
            <w:r w:rsidRPr="00A15A17">
              <w:rPr>
                <w:rFonts w:ascii="Lato" w:hAnsi="Lato" w:cstheme="minorHAnsi"/>
                <w:caps/>
                <w:sz w:val="20"/>
                <w:szCs w:val="20"/>
                <w:u w:val="single"/>
              </w:rPr>
              <w:t>TCTAGA</w:t>
            </w:r>
            <w:r w:rsidRPr="00A15A17">
              <w:rPr>
                <w:rFonts w:ascii="Lato" w:hAnsi="Lato" w:cstheme="minorHAnsi"/>
                <w:caps/>
                <w:sz w:val="20"/>
                <w:szCs w:val="20"/>
              </w:rPr>
              <w:t xml:space="preserve">GCCGATGTCGGAGAAGGAACG </w:t>
            </w:r>
            <w:r w:rsidRPr="00A15A17">
              <w:rPr>
                <w:rFonts w:ascii="Lato" w:hAnsi="Lato" w:cstheme="minorHAnsi"/>
                <w:kern w:val="0"/>
                <w:sz w:val="20"/>
                <w:szCs w:val="20"/>
              </w:rPr>
              <w:t>(</w:t>
            </w:r>
            <w:r w:rsidRPr="00A15A17">
              <w:rPr>
                <w:rFonts w:ascii="Lato" w:hAnsi="Lato" w:cstheme="minorHAnsi"/>
                <w:i/>
                <w:kern w:val="0"/>
                <w:sz w:val="20"/>
                <w:szCs w:val="20"/>
              </w:rPr>
              <w:t>Xba</w:t>
            </w:r>
            <w:r w:rsidRPr="00A15A17">
              <w:rPr>
                <w:rFonts w:ascii="Lato" w:hAnsi="Lato" w:cstheme="minorHAnsi"/>
                <w:kern w:val="0"/>
                <w:sz w:val="20"/>
                <w:szCs w:val="20"/>
              </w:rPr>
              <w:t>I)</w:t>
            </w:r>
          </w:p>
        </w:tc>
        <w:tc>
          <w:tcPr>
            <w:tcW w:w="1020" w:type="pct"/>
            <w:vMerge/>
            <w:tcBorders>
              <w:left w:val="nil"/>
              <w:right w:val="nil"/>
            </w:tcBorders>
            <w:vAlign w:val="center"/>
          </w:tcPr>
          <w:p w14:paraId="740F9450" w14:textId="77777777" w:rsidR="00DA2DF8" w:rsidRPr="00A15A17" w:rsidRDefault="00DA2DF8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</w:p>
        </w:tc>
      </w:tr>
      <w:tr w:rsidR="00DA2DF8" w:rsidRPr="00A15A17" w14:paraId="248CBAA1" w14:textId="77777777" w:rsidTr="006A6EBD">
        <w:trPr>
          <w:trHeight w:hRule="exact" w:val="454"/>
          <w:tblHeader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03235" w14:textId="4C44A372" w:rsidR="00DA2DF8" w:rsidRPr="00A15A17" w:rsidRDefault="0053604E" w:rsidP="00FE27BD">
            <w:pPr>
              <w:jc w:val="left"/>
              <w:rPr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sz w:val="20"/>
                <w:szCs w:val="20"/>
              </w:rPr>
              <w:t>75421</w:t>
            </w:r>
            <w:r w:rsidR="00DA2DF8" w:rsidRPr="00A15A17">
              <w:rPr>
                <w:rFonts w:ascii="Lato" w:hAnsi="Lato" w:cstheme="minorHAnsi"/>
                <w:sz w:val="20"/>
                <w:szCs w:val="20"/>
              </w:rPr>
              <w:t>-down-F</w:t>
            </w:r>
          </w:p>
        </w:tc>
        <w:tc>
          <w:tcPr>
            <w:tcW w:w="3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D9BF" w14:textId="44963A94" w:rsidR="00DA2DF8" w:rsidRPr="00A15A17" w:rsidRDefault="00C47589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caps/>
                <w:sz w:val="20"/>
                <w:szCs w:val="20"/>
              </w:rPr>
              <w:t>AAA</w:t>
            </w:r>
            <w:r w:rsidRPr="00A15A17">
              <w:rPr>
                <w:rFonts w:ascii="Lato" w:hAnsi="Lato" w:cstheme="minorHAnsi"/>
                <w:caps/>
                <w:sz w:val="20"/>
                <w:szCs w:val="20"/>
                <w:u w:val="single"/>
              </w:rPr>
              <w:t>GGTACC</w:t>
            </w:r>
            <w:r w:rsidRPr="00A15A17">
              <w:rPr>
                <w:rFonts w:ascii="Lato" w:hAnsi="Lato" w:cstheme="minorHAnsi"/>
                <w:caps/>
                <w:sz w:val="20"/>
                <w:szCs w:val="20"/>
              </w:rPr>
              <w:t xml:space="preserve">TTCGTCGAGCGGACCAAGTCG </w:t>
            </w:r>
            <w:r w:rsidRPr="00A15A17">
              <w:rPr>
                <w:rFonts w:ascii="Lato" w:eastAsia="宋体" w:hAnsi="Lato" w:cstheme="minorHAnsi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A15A17">
              <w:rPr>
                <w:rFonts w:ascii="Lato" w:eastAsia="宋体" w:hAnsi="Lato" w:cstheme="minorHAnsi"/>
                <w:i/>
                <w:color w:val="000000"/>
                <w:kern w:val="0"/>
                <w:sz w:val="20"/>
                <w:szCs w:val="20"/>
                <w:lang w:bidi="ar"/>
              </w:rPr>
              <w:t>Kpn</w:t>
            </w:r>
            <w:r w:rsidRPr="00A15A17">
              <w:rPr>
                <w:rFonts w:ascii="Lato" w:eastAsia="宋体" w:hAnsi="Lato" w:cstheme="minorHAnsi"/>
                <w:color w:val="000000"/>
                <w:kern w:val="0"/>
                <w:sz w:val="20"/>
                <w:szCs w:val="20"/>
                <w:lang w:bidi="ar"/>
              </w:rPr>
              <w:t>I)</w:t>
            </w:r>
          </w:p>
        </w:tc>
        <w:tc>
          <w:tcPr>
            <w:tcW w:w="1020" w:type="pct"/>
            <w:vMerge/>
            <w:tcBorders>
              <w:left w:val="nil"/>
              <w:right w:val="nil"/>
            </w:tcBorders>
            <w:vAlign w:val="center"/>
          </w:tcPr>
          <w:p w14:paraId="08183A99" w14:textId="77777777" w:rsidR="00DA2DF8" w:rsidRPr="00A15A17" w:rsidRDefault="00DA2DF8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</w:p>
        </w:tc>
      </w:tr>
      <w:tr w:rsidR="00DA2DF8" w:rsidRPr="00A15A17" w14:paraId="02127F37" w14:textId="77777777" w:rsidTr="006A6EBD">
        <w:trPr>
          <w:trHeight w:hRule="exact" w:val="454"/>
          <w:tblHeader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6B0F" w14:textId="13E1A3D0" w:rsidR="00DA2DF8" w:rsidRPr="00A15A17" w:rsidRDefault="0053604E" w:rsidP="00FE27BD">
            <w:pPr>
              <w:jc w:val="left"/>
              <w:rPr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sz w:val="20"/>
                <w:szCs w:val="20"/>
              </w:rPr>
              <w:t>75421</w:t>
            </w:r>
            <w:r w:rsidR="00DA2DF8" w:rsidRPr="00A15A17">
              <w:rPr>
                <w:rFonts w:ascii="Lato" w:hAnsi="Lato" w:cstheme="minorHAnsi"/>
                <w:sz w:val="20"/>
                <w:szCs w:val="20"/>
              </w:rPr>
              <w:t>-down-R</w:t>
            </w:r>
          </w:p>
        </w:tc>
        <w:tc>
          <w:tcPr>
            <w:tcW w:w="3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FD9C" w14:textId="0CCA366A" w:rsidR="00DA2DF8" w:rsidRPr="00A15A17" w:rsidRDefault="00C47589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caps/>
                <w:sz w:val="20"/>
                <w:szCs w:val="20"/>
              </w:rPr>
              <w:t>AAA</w:t>
            </w:r>
            <w:r w:rsidRPr="00A15A17">
              <w:rPr>
                <w:rFonts w:ascii="Lato" w:hAnsi="Lato" w:cstheme="minorHAnsi"/>
                <w:caps/>
                <w:sz w:val="20"/>
                <w:szCs w:val="20"/>
                <w:u w:val="single"/>
              </w:rPr>
              <w:t>GAATTC</w:t>
            </w:r>
            <w:r w:rsidRPr="00A15A17">
              <w:rPr>
                <w:rFonts w:ascii="Lato" w:hAnsi="Lato" w:cstheme="minorHAnsi"/>
                <w:caps/>
                <w:sz w:val="20"/>
                <w:szCs w:val="20"/>
              </w:rPr>
              <w:t xml:space="preserve">GGGGGCGAGAAGGCCCTGCTG </w:t>
            </w:r>
            <w:r w:rsidRPr="00A15A17">
              <w:rPr>
                <w:rFonts w:ascii="Lato" w:eastAsia="宋体" w:hAnsi="Lato" w:cstheme="minorHAnsi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A15A17">
              <w:rPr>
                <w:rFonts w:ascii="Lato" w:eastAsia="宋体" w:hAnsi="Lato" w:cstheme="minorHAnsi"/>
                <w:i/>
                <w:color w:val="000000"/>
                <w:kern w:val="0"/>
                <w:sz w:val="20"/>
                <w:szCs w:val="20"/>
                <w:lang w:bidi="ar"/>
              </w:rPr>
              <w:t>Eco</w:t>
            </w:r>
            <w:r w:rsidRPr="00A15A17">
              <w:rPr>
                <w:rFonts w:ascii="Lato" w:eastAsia="宋体" w:hAnsi="Lato" w:cstheme="minorHAnsi"/>
                <w:color w:val="000000"/>
                <w:kern w:val="0"/>
                <w:sz w:val="20"/>
                <w:szCs w:val="20"/>
                <w:lang w:bidi="ar"/>
              </w:rPr>
              <w:t>RI)</w:t>
            </w:r>
          </w:p>
        </w:tc>
        <w:tc>
          <w:tcPr>
            <w:tcW w:w="1020" w:type="pct"/>
            <w:vMerge/>
            <w:tcBorders>
              <w:left w:val="nil"/>
              <w:right w:val="nil"/>
            </w:tcBorders>
            <w:vAlign w:val="center"/>
          </w:tcPr>
          <w:p w14:paraId="0F491760" w14:textId="77777777" w:rsidR="00DA2DF8" w:rsidRPr="00A15A17" w:rsidRDefault="00DA2DF8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</w:p>
        </w:tc>
      </w:tr>
      <w:tr w:rsidR="00DA2DF8" w:rsidRPr="00A15A17" w14:paraId="52EC2ABC" w14:textId="77777777" w:rsidTr="006A6EBD">
        <w:trPr>
          <w:trHeight w:hRule="exact" w:val="454"/>
          <w:tblHeader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2372" w14:textId="1F52FC61" w:rsidR="00DA2DF8" w:rsidRPr="00A15A17" w:rsidRDefault="0053604E" w:rsidP="00FE27BD">
            <w:pPr>
              <w:jc w:val="left"/>
              <w:rPr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sz w:val="20"/>
                <w:szCs w:val="20"/>
              </w:rPr>
              <w:t>75421</w:t>
            </w:r>
            <w:r w:rsidR="00DA2DF8" w:rsidRPr="00A15A17">
              <w:rPr>
                <w:rFonts w:ascii="Lato" w:hAnsi="Lato" w:cstheme="minorHAnsi"/>
                <w:sz w:val="20"/>
                <w:szCs w:val="20"/>
              </w:rPr>
              <w:t>-CF</w:t>
            </w:r>
          </w:p>
        </w:tc>
        <w:tc>
          <w:tcPr>
            <w:tcW w:w="3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8451" w14:textId="31FD5DDC" w:rsidR="00DA2DF8" w:rsidRPr="00A15A17" w:rsidRDefault="00C47589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caps/>
                <w:sz w:val="20"/>
                <w:szCs w:val="20"/>
              </w:rPr>
              <w:t>AAA</w:t>
            </w:r>
            <w:r w:rsidRPr="00A15A17">
              <w:rPr>
                <w:rFonts w:ascii="Lato" w:hAnsi="Lato" w:cstheme="minorHAnsi"/>
                <w:caps/>
                <w:sz w:val="20"/>
                <w:szCs w:val="20"/>
                <w:u w:val="single"/>
              </w:rPr>
              <w:t>CATATG</w:t>
            </w:r>
            <w:r w:rsidRPr="00A15A17">
              <w:rPr>
                <w:rFonts w:ascii="Lato" w:hAnsi="Lato" w:cstheme="minorHAnsi"/>
                <w:caps/>
                <w:sz w:val="20"/>
                <w:szCs w:val="20"/>
              </w:rPr>
              <w:t>GTGCTGAACCATCTCGACGAA</w:t>
            </w:r>
            <w:r w:rsidRPr="00A15A17">
              <w:rPr>
                <w:rFonts w:ascii="Lato" w:hAnsi="Lato" w:cstheme="minorHAnsi"/>
                <w:sz w:val="20"/>
                <w:szCs w:val="20"/>
              </w:rPr>
              <w:t xml:space="preserve"> </w:t>
            </w:r>
            <w:r w:rsidR="00DA2DF8" w:rsidRPr="00A15A17">
              <w:rPr>
                <w:rFonts w:ascii="Lato" w:hAnsi="Lato" w:cstheme="minorHAnsi"/>
                <w:sz w:val="20"/>
                <w:szCs w:val="20"/>
              </w:rPr>
              <w:t>(</w:t>
            </w:r>
            <w:r w:rsidR="00DA2DF8" w:rsidRPr="00A15A17">
              <w:rPr>
                <w:rFonts w:ascii="Lato" w:hAnsi="Lato" w:cstheme="minorHAnsi"/>
                <w:i/>
                <w:sz w:val="20"/>
                <w:szCs w:val="20"/>
              </w:rPr>
              <w:t>Nde</w:t>
            </w:r>
            <w:r w:rsidR="00DA2DF8" w:rsidRPr="00A15A17">
              <w:rPr>
                <w:rFonts w:ascii="Lato" w:hAnsi="Lato" w:cstheme="minorHAnsi"/>
                <w:sz w:val="20"/>
                <w:szCs w:val="20"/>
              </w:rPr>
              <w:t>I)</w:t>
            </w:r>
          </w:p>
        </w:tc>
        <w:tc>
          <w:tcPr>
            <w:tcW w:w="1020" w:type="pct"/>
            <w:vMerge/>
            <w:tcBorders>
              <w:left w:val="nil"/>
              <w:right w:val="nil"/>
            </w:tcBorders>
            <w:vAlign w:val="center"/>
          </w:tcPr>
          <w:p w14:paraId="506BCEDF" w14:textId="77777777" w:rsidR="00DA2DF8" w:rsidRPr="00A15A17" w:rsidRDefault="00DA2DF8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</w:p>
        </w:tc>
      </w:tr>
      <w:tr w:rsidR="00DA2DF8" w:rsidRPr="00A15A17" w14:paraId="07564AE8" w14:textId="77777777" w:rsidTr="006A6EBD">
        <w:trPr>
          <w:trHeight w:hRule="exact" w:val="454"/>
          <w:tblHeader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5373" w14:textId="4DA8DB39" w:rsidR="00DA2DF8" w:rsidRPr="00A15A17" w:rsidRDefault="0053604E" w:rsidP="00FE27BD">
            <w:pPr>
              <w:jc w:val="left"/>
              <w:rPr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sz w:val="20"/>
                <w:szCs w:val="20"/>
              </w:rPr>
              <w:t>75421</w:t>
            </w:r>
            <w:r w:rsidR="00DA2DF8" w:rsidRPr="00A15A17">
              <w:rPr>
                <w:rFonts w:ascii="Lato" w:hAnsi="Lato" w:cstheme="minorHAnsi"/>
                <w:sz w:val="20"/>
                <w:szCs w:val="20"/>
              </w:rPr>
              <w:t>-CR</w:t>
            </w:r>
          </w:p>
        </w:tc>
        <w:tc>
          <w:tcPr>
            <w:tcW w:w="3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44DB" w14:textId="0B8EE914" w:rsidR="00DA2DF8" w:rsidRPr="00A15A17" w:rsidRDefault="00C47589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caps/>
                <w:sz w:val="20"/>
                <w:szCs w:val="20"/>
              </w:rPr>
              <w:t>AAA</w:t>
            </w:r>
            <w:r w:rsidRPr="00A15A17">
              <w:rPr>
                <w:rFonts w:ascii="Lato" w:hAnsi="Lato" w:cstheme="minorHAnsi"/>
                <w:caps/>
                <w:sz w:val="20"/>
                <w:szCs w:val="20"/>
                <w:u w:val="single"/>
              </w:rPr>
              <w:t>TCTAGA</w:t>
            </w:r>
            <w:r w:rsidRPr="00A15A17">
              <w:rPr>
                <w:rFonts w:ascii="Lato" w:hAnsi="Lato" w:cstheme="minorHAnsi"/>
                <w:caps/>
                <w:sz w:val="20"/>
                <w:szCs w:val="20"/>
              </w:rPr>
              <w:t xml:space="preserve">TCAGCCGGGCGCCCCGGAGGA </w:t>
            </w:r>
            <w:r w:rsidR="00DA2DF8" w:rsidRPr="00A15A17">
              <w:rPr>
                <w:rFonts w:ascii="Lato" w:hAnsi="Lato" w:cstheme="minorHAnsi"/>
                <w:sz w:val="20"/>
                <w:szCs w:val="20"/>
              </w:rPr>
              <w:t>(</w:t>
            </w:r>
            <w:r w:rsidR="00DA2DF8" w:rsidRPr="00A15A17">
              <w:rPr>
                <w:rFonts w:ascii="Lato" w:hAnsi="Lato" w:cstheme="minorHAnsi"/>
                <w:i/>
                <w:sz w:val="20"/>
                <w:szCs w:val="20"/>
              </w:rPr>
              <w:t>Xba</w:t>
            </w:r>
            <w:r w:rsidR="00DA2DF8" w:rsidRPr="00A15A17">
              <w:rPr>
                <w:rFonts w:ascii="Lato" w:hAnsi="Lato" w:cstheme="minorHAnsi"/>
                <w:sz w:val="20"/>
                <w:szCs w:val="20"/>
              </w:rPr>
              <w:t>I)</w:t>
            </w:r>
          </w:p>
        </w:tc>
        <w:tc>
          <w:tcPr>
            <w:tcW w:w="1020" w:type="pct"/>
            <w:vMerge/>
            <w:tcBorders>
              <w:left w:val="nil"/>
              <w:right w:val="nil"/>
            </w:tcBorders>
            <w:vAlign w:val="center"/>
          </w:tcPr>
          <w:p w14:paraId="7EA47CD7" w14:textId="77777777" w:rsidR="00DA2DF8" w:rsidRPr="00A15A17" w:rsidRDefault="00DA2DF8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</w:p>
        </w:tc>
      </w:tr>
      <w:tr w:rsidR="00D43214" w:rsidRPr="00A15A17" w14:paraId="1FF9C1BC" w14:textId="77777777" w:rsidTr="006A6EBD">
        <w:trPr>
          <w:trHeight w:hRule="exact" w:val="454"/>
          <w:tblHeader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F7C5" w14:textId="639F727C" w:rsidR="00D43214" w:rsidRPr="00A15A17" w:rsidRDefault="0035188C" w:rsidP="00FE27BD">
            <w:pPr>
              <w:jc w:val="left"/>
              <w:rPr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sz w:val="20"/>
                <w:szCs w:val="20"/>
              </w:rPr>
              <w:t>a</w:t>
            </w:r>
            <w:r w:rsidR="00D43214" w:rsidRPr="00A15A17">
              <w:rPr>
                <w:rFonts w:ascii="Lato" w:hAnsi="Lato" w:cstheme="minorHAnsi"/>
                <w:sz w:val="20"/>
                <w:szCs w:val="20"/>
              </w:rPr>
              <w:t>pr-</w:t>
            </w:r>
            <w:r w:rsidR="00577EC5" w:rsidRPr="00A15A17">
              <w:rPr>
                <w:rFonts w:ascii="Lato" w:hAnsi="Lato" w:cstheme="minorHAnsi"/>
                <w:sz w:val="20"/>
                <w:szCs w:val="20"/>
              </w:rPr>
              <w:t>T</w:t>
            </w:r>
            <w:r w:rsidR="00D43214" w:rsidRPr="00A15A17">
              <w:rPr>
                <w:rFonts w:ascii="Lato" w:hAnsi="Lato" w:cstheme="minorHAnsi"/>
                <w:sz w:val="20"/>
                <w:szCs w:val="20"/>
              </w:rPr>
              <w:t>F</w:t>
            </w:r>
          </w:p>
        </w:tc>
        <w:tc>
          <w:tcPr>
            <w:tcW w:w="3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3FDF" w14:textId="77777777" w:rsidR="00D43214" w:rsidRPr="00A15A17" w:rsidRDefault="00D43214" w:rsidP="00FE27BD">
            <w:pPr>
              <w:jc w:val="left"/>
              <w:rPr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caps/>
                <w:sz w:val="20"/>
                <w:szCs w:val="20"/>
              </w:rPr>
              <w:t>gg</w:t>
            </w:r>
            <w:r w:rsidR="00D5220E" w:rsidRPr="00A15A17">
              <w:rPr>
                <w:rFonts w:ascii="Lato" w:hAnsi="Lato" w:cstheme="minorHAnsi"/>
                <w:caps/>
                <w:sz w:val="20"/>
                <w:szCs w:val="20"/>
              </w:rPr>
              <w:t>AgTgCATATggTgCAATACgAATggCgA</w:t>
            </w:r>
          </w:p>
        </w:tc>
        <w:tc>
          <w:tcPr>
            <w:tcW w:w="1020" w:type="pct"/>
            <w:vMerge/>
            <w:tcBorders>
              <w:left w:val="nil"/>
              <w:right w:val="nil"/>
            </w:tcBorders>
            <w:vAlign w:val="center"/>
          </w:tcPr>
          <w:p w14:paraId="2CCF18DE" w14:textId="77777777" w:rsidR="00D43214" w:rsidRPr="00A15A17" w:rsidRDefault="00D43214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</w:p>
        </w:tc>
      </w:tr>
      <w:tr w:rsidR="00F365B5" w:rsidRPr="00A15A17" w14:paraId="5AAFAC89" w14:textId="77777777" w:rsidTr="006A6EBD">
        <w:trPr>
          <w:trHeight w:hRule="exact" w:val="454"/>
          <w:tblHeader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0EE8" w14:textId="1E0BC558" w:rsidR="00F365B5" w:rsidRPr="00A15A17" w:rsidRDefault="0035188C" w:rsidP="00FE27BD">
            <w:pPr>
              <w:jc w:val="left"/>
              <w:rPr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sz w:val="20"/>
                <w:szCs w:val="20"/>
              </w:rPr>
              <w:t>a</w:t>
            </w:r>
            <w:r w:rsidR="00F365B5" w:rsidRPr="00A15A17">
              <w:rPr>
                <w:rFonts w:ascii="Lato" w:hAnsi="Lato" w:cstheme="minorHAnsi"/>
                <w:sz w:val="20"/>
                <w:szCs w:val="20"/>
              </w:rPr>
              <w:t>pr-</w:t>
            </w:r>
            <w:r w:rsidR="00577EC5" w:rsidRPr="00A15A17">
              <w:rPr>
                <w:rFonts w:ascii="Lato" w:hAnsi="Lato" w:cstheme="minorHAnsi"/>
                <w:sz w:val="20"/>
                <w:szCs w:val="20"/>
              </w:rPr>
              <w:t>T</w:t>
            </w:r>
            <w:r w:rsidR="00F365B5" w:rsidRPr="00A15A17">
              <w:rPr>
                <w:rFonts w:ascii="Lato" w:hAnsi="Lato" w:cstheme="minorHAnsi"/>
                <w:sz w:val="20"/>
                <w:szCs w:val="20"/>
              </w:rPr>
              <w:t>R</w:t>
            </w:r>
          </w:p>
        </w:tc>
        <w:tc>
          <w:tcPr>
            <w:tcW w:w="3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AA4F" w14:textId="77777777" w:rsidR="00F365B5" w:rsidRPr="00A15A17" w:rsidRDefault="00F365B5" w:rsidP="00FE27BD">
            <w:pPr>
              <w:jc w:val="left"/>
              <w:rPr>
                <w:rFonts w:ascii="Lato" w:hAnsi="Lato" w:cstheme="minorHAnsi"/>
                <w:caps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caps/>
                <w:sz w:val="20"/>
                <w:szCs w:val="20"/>
              </w:rPr>
              <w:t>CTCAAAgCTTCAgCCAATCgACTggCgAgC</w:t>
            </w:r>
          </w:p>
        </w:tc>
        <w:tc>
          <w:tcPr>
            <w:tcW w:w="1020" w:type="pct"/>
            <w:vMerge/>
            <w:tcBorders>
              <w:left w:val="nil"/>
              <w:right w:val="nil"/>
            </w:tcBorders>
            <w:vAlign w:val="center"/>
          </w:tcPr>
          <w:p w14:paraId="39144BE0" w14:textId="77777777" w:rsidR="00F365B5" w:rsidRPr="00A15A17" w:rsidRDefault="00F365B5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</w:p>
        </w:tc>
      </w:tr>
      <w:tr w:rsidR="00F365B5" w:rsidRPr="00A15A17" w14:paraId="6D9B1931" w14:textId="77777777" w:rsidTr="006A6EBD">
        <w:trPr>
          <w:trHeight w:hRule="exact" w:val="454"/>
          <w:tblHeader/>
        </w:trPr>
        <w:tc>
          <w:tcPr>
            <w:tcW w:w="9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0B7BB9" w14:textId="3E21AEC8" w:rsidR="00F365B5" w:rsidRPr="00A15A17" w:rsidRDefault="0053604E" w:rsidP="00FE27BD">
            <w:pPr>
              <w:jc w:val="left"/>
              <w:rPr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sz w:val="20"/>
                <w:szCs w:val="20"/>
              </w:rPr>
              <w:t>75421</w:t>
            </w:r>
            <w:r w:rsidR="00F365B5" w:rsidRPr="00A15A17">
              <w:rPr>
                <w:rFonts w:ascii="Lato" w:hAnsi="Lato" w:cstheme="minorHAnsi"/>
                <w:sz w:val="20"/>
                <w:szCs w:val="20"/>
              </w:rPr>
              <w:t>-</w:t>
            </w:r>
            <w:r w:rsidR="00950211" w:rsidRPr="00A15A17">
              <w:rPr>
                <w:rFonts w:ascii="Lato" w:hAnsi="Lato" w:cstheme="minorHAnsi"/>
                <w:sz w:val="20"/>
                <w:szCs w:val="20"/>
              </w:rPr>
              <w:t>28</w:t>
            </w:r>
            <w:r w:rsidR="00F365B5" w:rsidRPr="00A15A17">
              <w:rPr>
                <w:rFonts w:ascii="Lato" w:hAnsi="Lato" w:cstheme="minorHAnsi"/>
                <w:sz w:val="20"/>
                <w:szCs w:val="20"/>
              </w:rPr>
              <w:t>a</w:t>
            </w:r>
            <w:r w:rsidR="00192AB3" w:rsidRPr="00A15A17">
              <w:rPr>
                <w:rFonts w:ascii="Lato" w:hAnsi="Lato" w:cstheme="minorHAnsi"/>
                <w:sz w:val="20"/>
                <w:szCs w:val="20"/>
              </w:rPr>
              <w:t>-</w:t>
            </w:r>
            <w:r w:rsidR="00F365B5" w:rsidRPr="00A15A17">
              <w:rPr>
                <w:rFonts w:ascii="Lato" w:hAnsi="Lato" w:cstheme="minorHAnsi"/>
                <w:sz w:val="20"/>
                <w:szCs w:val="20"/>
              </w:rPr>
              <w:t>F</w:t>
            </w:r>
          </w:p>
        </w:tc>
        <w:tc>
          <w:tcPr>
            <w:tcW w:w="30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965082" w14:textId="07B498E4" w:rsidR="00F365B5" w:rsidRPr="00A15A17" w:rsidRDefault="001377C0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caps/>
                <w:sz w:val="20"/>
                <w:szCs w:val="20"/>
              </w:rPr>
              <w:t>AAA</w:t>
            </w:r>
            <w:r w:rsidRPr="00A15A17">
              <w:rPr>
                <w:rFonts w:ascii="Lato" w:hAnsi="Lato" w:cstheme="minorHAnsi"/>
                <w:caps/>
                <w:sz w:val="20"/>
                <w:szCs w:val="20"/>
                <w:u w:val="single"/>
              </w:rPr>
              <w:t>CATATG</w:t>
            </w:r>
            <w:r w:rsidRPr="00A15A17">
              <w:rPr>
                <w:rFonts w:ascii="Lato" w:hAnsi="Lato" w:cstheme="minorHAnsi"/>
                <w:caps/>
                <w:sz w:val="20"/>
                <w:szCs w:val="20"/>
              </w:rPr>
              <w:t>GTGCTGAACCATCTCGACGAA</w:t>
            </w:r>
            <w:r w:rsidRPr="00A15A17">
              <w:rPr>
                <w:rFonts w:ascii="Lato" w:hAnsi="Lato" w:cstheme="minorHAnsi"/>
                <w:sz w:val="20"/>
                <w:szCs w:val="20"/>
              </w:rPr>
              <w:t xml:space="preserve"> (</w:t>
            </w:r>
            <w:r w:rsidRPr="00A15A17">
              <w:rPr>
                <w:rFonts w:ascii="Lato" w:hAnsi="Lato" w:cstheme="minorHAnsi"/>
                <w:i/>
                <w:sz w:val="20"/>
                <w:szCs w:val="20"/>
              </w:rPr>
              <w:t>Nde</w:t>
            </w:r>
            <w:r w:rsidRPr="00A15A17">
              <w:rPr>
                <w:rFonts w:ascii="Lato" w:hAnsi="Lato" w:cstheme="minorHAnsi"/>
                <w:sz w:val="20"/>
                <w:szCs w:val="20"/>
              </w:rPr>
              <w:t>I)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9B5F13" w14:textId="2FCF1E59" w:rsidR="00F365B5" w:rsidRPr="00A15A17" w:rsidRDefault="00F365B5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sz w:val="20"/>
                <w:szCs w:val="20"/>
              </w:rPr>
              <w:t xml:space="preserve">Expression of </w:t>
            </w:r>
            <w:r w:rsidR="00950211" w:rsidRPr="00A15A17">
              <w:rPr>
                <w:rFonts w:ascii="Lato" w:hAnsi="Lato" w:cstheme="minorHAnsi"/>
                <w:sz w:val="20"/>
                <w:szCs w:val="20"/>
              </w:rPr>
              <w:t>SCAB_Lrp</w:t>
            </w:r>
            <w:r w:rsidR="0053604E" w:rsidRPr="00A15A17">
              <w:rPr>
                <w:rFonts w:ascii="Lato" w:hAnsi="Lato" w:cstheme="minorHAnsi"/>
                <w:sz w:val="20"/>
                <w:szCs w:val="20"/>
              </w:rPr>
              <w:t>2</w:t>
            </w:r>
          </w:p>
        </w:tc>
      </w:tr>
      <w:tr w:rsidR="00F365B5" w:rsidRPr="00A15A17" w14:paraId="065362FE" w14:textId="77777777" w:rsidTr="006A6EBD">
        <w:trPr>
          <w:trHeight w:hRule="exact" w:val="454"/>
          <w:tblHeader/>
        </w:trPr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25CF7" w14:textId="2D3B075F" w:rsidR="00F365B5" w:rsidRPr="00A15A17" w:rsidRDefault="0053604E" w:rsidP="00FE27BD">
            <w:pPr>
              <w:jc w:val="left"/>
              <w:rPr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sz w:val="20"/>
                <w:szCs w:val="20"/>
              </w:rPr>
              <w:t>75421</w:t>
            </w:r>
            <w:r w:rsidR="00F365B5" w:rsidRPr="00A15A17">
              <w:rPr>
                <w:rFonts w:ascii="Lato" w:hAnsi="Lato" w:cstheme="minorHAnsi"/>
                <w:sz w:val="20"/>
                <w:szCs w:val="20"/>
              </w:rPr>
              <w:t>-</w:t>
            </w:r>
            <w:r w:rsidR="00950211" w:rsidRPr="00A15A17">
              <w:rPr>
                <w:rFonts w:ascii="Lato" w:hAnsi="Lato" w:cstheme="minorHAnsi"/>
                <w:sz w:val="20"/>
                <w:szCs w:val="20"/>
              </w:rPr>
              <w:t>28</w:t>
            </w:r>
            <w:r w:rsidR="00F365B5" w:rsidRPr="00A15A17">
              <w:rPr>
                <w:rFonts w:ascii="Lato" w:hAnsi="Lato" w:cstheme="minorHAnsi"/>
                <w:sz w:val="20"/>
                <w:szCs w:val="20"/>
              </w:rPr>
              <w:t>a</w:t>
            </w:r>
            <w:r w:rsidR="00192AB3" w:rsidRPr="00A15A17">
              <w:rPr>
                <w:rFonts w:ascii="Lato" w:hAnsi="Lato" w:cstheme="minorHAnsi"/>
                <w:sz w:val="20"/>
                <w:szCs w:val="20"/>
              </w:rPr>
              <w:t>-</w:t>
            </w:r>
            <w:r w:rsidR="00F365B5" w:rsidRPr="00A15A17">
              <w:rPr>
                <w:rFonts w:ascii="Lato" w:hAnsi="Lato" w:cstheme="minorHAnsi"/>
                <w:sz w:val="20"/>
                <w:szCs w:val="20"/>
              </w:rPr>
              <w:t>R</w:t>
            </w:r>
          </w:p>
        </w:tc>
        <w:tc>
          <w:tcPr>
            <w:tcW w:w="30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556CCA" w14:textId="2795FAB3" w:rsidR="00F365B5" w:rsidRPr="00A15A17" w:rsidRDefault="001377C0" w:rsidP="00FE27BD">
            <w:pPr>
              <w:jc w:val="left"/>
              <w:rPr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caps/>
                <w:sz w:val="20"/>
                <w:szCs w:val="20"/>
              </w:rPr>
              <w:t>AAA</w:t>
            </w:r>
            <w:r w:rsidRPr="00A15A17">
              <w:rPr>
                <w:rFonts w:ascii="Lato" w:hAnsi="Lato" w:cstheme="minorHAnsi"/>
                <w:caps/>
                <w:sz w:val="20"/>
                <w:szCs w:val="20"/>
                <w:u w:val="single"/>
              </w:rPr>
              <w:t>AAGCTT</w:t>
            </w:r>
            <w:r w:rsidRPr="00A15A17">
              <w:rPr>
                <w:rFonts w:ascii="Lato" w:hAnsi="Lato" w:cstheme="minorHAnsi"/>
                <w:caps/>
                <w:sz w:val="20"/>
                <w:szCs w:val="20"/>
              </w:rPr>
              <w:t>TCAGCCGGGCGCCCCGGAGGA</w:t>
            </w:r>
            <w:r w:rsidRPr="00A15A17">
              <w:rPr>
                <w:rFonts w:ascii="Lato" w:hAnsi="Lato" w:cstheme="minorHAnsi"/>
                <w:kern w:val="0"/>
                <w:sz w:val="20"/>
                <w:szCs w:val="20"/>
              </w:rPr>
              <w:t xml:space="preserve"> </w:t>
            </w:r>
            <w:r w:rsidR="00F365B5" w:rsidRPr="00A15A17">
              <w:rPr>
                <w:rFonts w:ascii="Lato" w:hAnsi="Lato" w:cstheme="minorHAnsi"/>
                <w:kern w:val="0"/>
                <w:sz w:val="20"/>
                <w:szCs w:val="20"/>
              </w:rPr>
              <w:t>(</w:t>
            </w:r>
            <w:r w:rsidR="00F365B5" w:rsidRPr="00A15A17">
              <w:rPr>
                <w:rFonts w:ascii="Lato" w:hAnsi="Lato" w:cstheme="minorHAnsi"/>
                <w:i/>
                <w:kern w:val="0"/>
                <w:sz w:val="20"/>
                <w:szCs w:val="20"/>
              </w:rPr>
              <w:t>Hin</w:t>
            </w:r>
            <w:r w:rsidR="00F365B5" w:rsidRPr="00A15A17">
              <w:rPr>
                <w:rFonts w:ascii="Lato" w:hAnsi="Lato" w:cstheme="minorHAnsi"/>
                <w:kern w:val="0"/>
                <w:sz w:val="20"/>
                <w:szCs w:val="20"/>
              </w:rPr>
              <w:t>dIII)</w:t>
            </w:r>
          </w:p>
        </w:tc>
        <w:tc>
          <w:tcPr>
            <w:tcW w:w="10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B3B02" w14:textId="77777777" w:rsidR="00F365B5" w:rsidRPr="00A15A17" w:rsidRDefault="00F365B5" w:rsidP="00FE27BD">
            <w:pPr>
              <w:jc w:val="left"/>
              <w:rPr>
                <w:rFonts w:ascii="Lato" w:hAnsi="Lato" w:cstheme="minorHAnsi"/>
                <w:sz w:val="20"/>
                <w:szCs w:val="20"/>
              </w:rPr>
            </w:pPr>
          </w:p>
        </w:tc>
      </w:tr>
      <w:tr w:rsidR="00F365B5" w:rsidRPr="00A15A17" w14:paraId="0446E302" w14:textId="77777777" w:rsidTr="006A6EBD">
        <w:trPr>
          <w:trHeight w:hRule="exact" w:val="454"/>
          <w:tblHeader/>
        </w:trPr>
        <w:tc>
          <w:tcPr>
            <w:tcW w:w="9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0964A4" w14:textId="30415967" w:rsidR="00F365B5" w:rsidRPr="00A15A17" w:rsidRDefault="0053604E" w:rsidP="00FE27BD">
            <w:pPr>
              <w:rPr>
                <w:rStyle w:val="simple"/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Style w:val="simple"/>
                <w:rFonts w:ascii="Lato" w:hAnsi="Lato" w:cstheme="minorHAnsi"/>
                <w:sz w:val="20"/>
                <w:szCs w:val="20"/>
              </w:rPr>
              <w:t>75421</w:t>
            </w:r>
            <w:r w:rsidR="00F365B5" w:rsidRPr="00A15A17">
              <w:rPr>
                <w:rStyle w:val="simple"/>
                <w:rFonts w:ascii="Lato" w:hAnsi="Lato" w:cstheme="minorHAnsi"/>
                <w:sz w:val="20"/>
                <w:szCs w:val="20"/>
              </w:rPr>
              <w:t>-E-F</w:t>
            </w:r>
          </w:p>
        </w:tc>
        <w:tc>
          <w:tcPr>
            <w:tcW w:w="30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66D487" w14:textId="13AA683C" w:rsidR="00F365B5" w:rsidRPr="00A15A17" w:rsidRDefault="001377C0" w:rsidP="00FE27BD">
            <w:pPr>
              <w:widowControl/>
              <w:jc w:val="left"/>
              <w:rPr>
                <w:rFonts w:ascii="Lato" w:hAnsi="Lato"/>
                <w:color w:val="000000"/>
                <w:sz w:val="18"/>
                <w:szCs w:val="18"/>
              </w:rPr>
            </w:pPr>
            <w:r w:rsidRPr="00A15A17">
              <w:rPr>
                <w:rFonts w:ascii="Lato" w:hAnsi="Lato" w:cstheme="minorHAnsi"/>
                <w:caps/>
                <w:sz w:val="20"/>
                <w:szCs w:val="20"/>
              </w:rPr>
              <w:t>GTCGTCTTCGGCGTCTGGATG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3F691" w14:textId="77777777" w:rsidR="00F365B5" w:rsidRPr="00A15A17" w:rsidRDefault="00F365B5" w:rsidP="00FE27BD">
            <w:pPr>
              <w:jc w:val="left"/>
              <w:rPr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sz w:val="20"/>
                <w:szCs w:val="20"/>
              </w:rPr>
              <w:t>EMSA analysis</w:t>
            </w:r>
          </w:p>
        </w:tc>
      </w:tr>
      <w:tr w:rsidR="00F365B5" w:rsidRPr="00A15A17" w14:paraId="40454328" w14:textId="77777777" w:rsidTr="006A6EBD">
        <w:trPr>
          <w:trHeight w:hRule="exact" w:val="454"/>
          <w:tblHeader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7E66" w14:textId="2D825AD1" w:rsidR="00F365B5" w:rsidRPr="00A15A17" w:rsidRDefault="0053604E" w:rsidP="00FE27BD">
            <w:pPr>
              <w:rPr>
                <w:rStyle w:val="simple"/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Style w:val="simple"/>
                <w:rFonts w:ascii="Lato" w:hAnsi="Lato" w:cstheme="minorHAnsi"/>
                <w:sz w:val="20"/>
                <w:szCs w:val="20"/>
              </w:rPr>
              <w:t>75421</w:t>
            </w:r>
            <w:r w:rsidR="00F365B5" w:rsidRPr="00A15A17">
              <w:rPr>
                <w:rStyle w:val="simple"/>
                <w:rFonts w:ascii="Lato" w:hAnsi="Lato" w:cstheme="minorHAnsi"/>
                <w:sz w:val="20"/>
                <w:szCs w:val="20"/>
              </w:rPr>
              <w:t>-E-R</w:t>
            </w:r>
          </w:p>
        </w:tc>
        <w:tc>
          <w:tcPr>
            <w:tcW w:w="3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CB25" w14:textId="45E371A1" w:rsidR="00F365B5" w:rsidRPr="00A15A17" w:rsidRDefault="001377C0" w:rsidP="00FE27BD">
            <w:pPr>
              <w:widowControl/>
              <w:rPr>
                <w:rFonts w:ascii="Lato" w:hAnsi="Lato" w:cstheme="minorHAnsi"/>
                <w:caps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caps/>
                <w:sz w:val="20"/>
                <w:szCs w:val="20"/>
              </w:rPr>
              <w:t>TCGTCGAGATGGTTCAGCACT</w:t>
            </w:r>
          </w:p>
        </w:tc>
        <w:tc>
          <w:tcPr>
            <w:tcW w:w="10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E3E35" w14:textId="77777777" w:rsidR="00F365B5" w:rsidRPr="00A15A17" w:rsidRDefault="00F365B5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</w:p>
        </w:tc>
      </w:tr>
      <w:tr w:rsidR="00FE27BD" w:rsidRPr="00A15A17" w14:paraId="4BB5A391" w14:textId="77777777" w:rsidTr="006A6EBD">
        <w:trPr>
          <w:trHeight w:hRule="exact" w:val="741"/>
          <w:tblHeader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2AF2" w14:textId="3EBEB871" w:rsidR="00FE27BD" w:rsidRPr="00FE27BD" w:rsidRDefault="00FE27BD" w:rsidP="00FE27BD">
            <w:pPr>
              <w:rPr>
                <w:rStyle w:val="simple"/>
                <w:rFonts w:ascii="Lato" w:hAnsi="Lato" w:cstheme="minorHAnsi"/>
                <w:color w:val="0000FF"/>
                <w:sz w:val="20"/>
                <w:szCs w:val="20"/>
              </w:rPr>
            </w:pPr>
            <w:r w:rsidRPr="00FE27BD">
              <w:rPr>
                <w:rStyle w:val="simple"/>
                <w:rFonts w:ascii="Lato" w:hAnsi="Lato" w:cstheme="minorHAnsi" w:hint="eastAsia"/>
                <w:color w:val="0000FF"/>
                <w:sz w:val="20"/>
                <w:szCs w:val="20"/>
              </w:rPr>
              <w:t>d75421-E-R</w:t>
            </w:r>
          </w:p>
        </w:tc>
        <w:tc>
          <w:tcPr>
            <w:tcW w:w="3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47C7" w14:textId="77777777" w:rsidR="00FE27BD" w:rsidRPr="00FE27BD" w:rsidRDefault="00FE27BD" w:rsidP="00FE27BD">
            <w:pPr>
              <w:widowControl/>
              <w:rPr>
                <w:rFonts w:ascii="Lato" w:hAnsi="Lato" w:cstheme="minorHAnsi"/>
                <w:caps/>
                <w:color w:val="0000FF"/>
                <w:sz w:val="20"/>
                <w:szCs w:val="20"/>
              </w:rPr>
            </w:pPr>
            <w:r w:rsidRPr="00FE27BD">
              <w:rPr>
                <w:rFonts w:ascii="Lato" w:hAnsi="Lato" w:cstheme="minorHAnsi"/>
                <w:caps/>
                <w:color w:val="0000FF"/>
                <w:sz w:val="20"/>
                <w:szCs w:val="20"/>
              </w:rPr>
              <w:t>TGCGGGTGGATCACTTCTCTGGAGAATTCCATATGAAGCTT</w:t>
            </w:r>
          </w:p>
          <w:p w14:paraId="76666E23" w14:textId="7FEA53F8" w:rsidR="00FE27BD" w:rsidRPr="00FE27BD" w:rsidRDefault="00FE27BD" w:rsidP="00FE27BD">
            <w:pPr>
              <w:widowControl/>
              <w:rPr>
                <w:rFonts w:ascii="Lato" w:hAnsi="Lato" w:cstheme="minorHAnsi"/>
                <w:caps/>
                <w:color w:val="0000FF"/>
                <w:sz w:val="20"/>
                <w:szCs w:val="20"/>
              </w:rPr>
            </w:pPr>
            <w:r w:rsidRPr="00FE27BD">
              <w:rPr>
                <w:rFonts w:ascii="Lato" w:hAnsi="Lato" w:cstheme="minorHAnsi"/>
                <w:caps/>
                <w:color w:val="0000FF"/>
                <w:sz w:val="20"/>
                <w:szCs w:val="20"/>
              </w:rPr>
              <w:t>GGGGGAGCCG</w:t>
            </w:r>
          </w:p>
        </w:tc>
        <w:tc>
          <w:tcPr>
            <w:tcW w:w="10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C27F4" w14:textId="77777777" w:rsidR="00FE27BD" w:rsidRPr="00A15A17" w:rsidRDefault="00FE27BD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</w:p>
        </w:tc>
      </w:tr>
      <w:tr w:rsidR="002A734C" w:rsidRPr="00A15A17" w14:paraId="69EC056D" w14:textId="77777777" w:rsidTr="006A6EBD">
        <w:trPr>
          <w:trHeight w:hRule="exact" w:val="454"/>
          <w:tblHeader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E963" w14:textId="07648C57" w:rsidR="002A734C" w:rsidRPr="00A15A17" w:rsidRDefault="002A734C" w:rsidP="00FE27BD">
            <w:pPr>
              <w:rPr>
                <w:rStyle w:val="simple"/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Style w:val="simple"/>
                <w:rFonts w:ascii="Lato" w:hAnsi="Lato" w:cstheme="minorHAnsi"/>
                <w:sz w:val="20"/>
                <w:szCs w:val="20"/>
              </w:rPr>
              <w:t>t</w:t>
            </w:r>
            <w:r w:rsidRPr="00A15A17">
              <w:rPr>
                <w:rStyle w:val="simple"/>
                <w:rFonts w:ascii="Lato" w:hAnsi="Lato"/>
                <w:sz w:val="20"/>
                <w:szCs w:val="20"/>
              </w:rPr>
              <w:t>xtR</w:t>
            </w:r>
            <w:r w:rsidRPr="00A15A17">
              <w:rPr>
                <w:rStyle w:val="simple"/>
                <w:rFonts w:ascii="Lato" w:hAnsi="Lato" w:cstheme="minorHAnsi"/>
                <w:sz w:val="20"/>
                <w:szCs w:val="20"/>
              </w:rPr>
              <w:t>-E-F</w:t>
            </w:r>
          </w:p>
        </w:tc>
        <w:tc>
          <w:tcPr>
            <w:tcW w:w="3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5182" w14:textId="37688AB2" w:rsidR="002A734C" w:rsidRPr="00A15A17" w:rsidRDefault="002A734C" w:rsidP="00FE27BD">
            <w:pPr>
              <w:rPr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sz w:val="20"/>
                <w:szCs w:val="20"/>
              </w:rPr>
              <w:t>CGATTGACCTGGTAGTTGAAA</w:t>
            </w:r>
          </w:p>
        </w:tc>
        <w:tc>
          <w:tcPr>
            <w:tcW w:w="10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8BA32" w14:textId="77777777" w:rsidR="002A734C" w:rsidRPr="00A15A17" w:rsidRDefault="002A734C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</w:p>
        </w:tc>
      </w:tr>
      <w:tr w:rsidR="002A734C" w:rsidRPr="00A15A17" w14:paraId="3370EA39" w14:textId="77777777" w:rsidTr="006A6EBD">
        <w:trPr>
          <w:trHeight w:hRule="exact" w:val="454"/>
          <w:tblHeader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7BB4" w14:textId="409DA522" w:rsidR="002A734C" w:rsidRPr="00A15A17" w:rsidRDefault="002A734C" w:rsidP="00FE27BD">
            <w:pPr>
              <w:rPr>
                <w:rStyle w:val="simple"/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Style w:val="simple"/>
                <w:rFonts w:ascii="Lato" w:hAnsi="Lato" w:cstheme="minorHAnsi"/>
                <w:sz w:val="20"/>
                <w:szCs w:val="20"/>
              </w:rPr>
              <w:t>t</w:t>
            </w:r>
            <w:r w:rsidRPr="00A15A17">
              <w:rPr>
                <w:rStyle w:val="simple"/>
                <w:rFonts w:ascii="Lato" w:hAnsi="Lato"/>
                <w:sz w:val="20"/>
                <w:szCs w:val="20"/>
              </w:rPr>
              <w:t>xtR</w:t>
            </w:r>
            <w:r w:rsidRPr="00A15A17">
              <w:rPr>
                <w:rStyle w:val="simple"/>
                <w:rFonts w:ascii="Lato" w:hAnsi="Lato" w:cstheme="minorHAnsi"/>
                <w:sz w:val="20"/>
                <w:szCs w:val="20"/>
              </w:rPr>
              <w:t>-E-R</w:t>
            </w:r>
          </w:p>
        </w:tc>
        <w:tc>
          <w:tcPr>
            <w:tcW w:w="3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7066" w14:textId="7AD4D45A" w:rsidR="002A734C" w:rsidRPr="00A15A17" w:rsidRDefault="002A734C" w:rsidP="00FE27BD">
            <w:pPr>
              <w:rPr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sz w:val="20"/>
                <w:szCs w:val="20"/>
              </w:rPr>
              <w:t>AAGGCAGTACCTTGCGCTCGG</w:t>
            </w:r>
          </w:p>
        </w:tc>
        <w:tc>
          <w:tcPr>
            <w:tcW w:w="10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EC1E3" w14:textId="77777777" w:rsidR="002A734C" w:rsidRPr="00A15A17" w:rsidRDefault="002A734C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</w:p>
        </w:tc>
      </w:tr>
      <w:tr w:rsidR="00FE27BD" w:rsidRPr="00A15A17" w14:paraId="6DDAB8A7" w14:textId="77777777" w:rsidTr="006A6EBD">
        <w:trPr>
          <w:trHeight w:hRule="exact" w:val="1021"/>
          <w:tblHeader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13A1" w14:textId="3517C9B3" w:rsidR="00FE27BD" w:rsidRPr="00FE27BD" w:rsidRDefault="00FE27BD" w:rsidP="00FE27BD">
            <w:pPr>
              <w:rPr>
                <w:rStyle w:val="simple"/>
                <w:rFonts w:ascii="Lato" w:hAnsi="Lato" w:cstheme="minorHAnsi"/>
                <w:color w:val="0000FF"/>
                <w:sz w:val="20"/>
                <w:szCs w:val="20"/>
              </w:rPr>
            </w:pPr>
            <w:r w:rsidRPr="00FE27BD">
              <w:rPr>
                <w:rStyle w:val="simple"/>
                <w:rFonts w:ascii="Lato" w:hAnsi="Lato" w:cstheme="minorHAnsi" w:hint="eastAsia"/>
                <w:color w:val="0000FF"/>
                <w:sz w:val="20"/>
                <w:szCs w:val="20"/>
              </w:rPr>
              <w:t>dtxtR-E-R</w:t>
            </w:r>
          </w:p>
        </w:tc>
        <w:tc>
          <w:tcPr>
            <w:tcW w:w="3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82F62" w14:textId="77777777" w:rsidR="00FE27BD" w:rsidRPr="00FE27BD" w:rsidRDefault="00FE27BD" w:rsidP="00FE27BD">
            <w:pPr>
              <w:rPr>
                <w:rFonts w:ascii="Lato" w:hAnsi="Lato" w:cstheme="minorHAnsi"/>
                <w:color w:val="0000FF"/>
                <w:sz w:val="20"/>
                <w:szCs w:val="20"/>
              </w:rPr>
            </w:pPr>
            <w:r w:rsidRPr="00FE27BD">
              <w:rPr>
                <w:rFonts w:ascii="Lato" w:hAnsi="Lato" w:cstheme="minorHAnsi"/>
                <w:color w:val="0000FF"/>
                <w:sz w:val="20"/>
                <w:szCs w:val="20"/>
              </w:rPr>
              <w:t>AACAGTTCAGAACAGGCCACGGCGAGATCCTCCGCGAATTC</w:t>
            </w:r>
          </w:p>
          <w:p w14:paraId="0EA509CB" w14:textId="3F6716F3" w:rsidR="00FE27BD" w:rsidRPr="00FE27BD" w:rsidRDefault="00FE27BD" w:rsidP="00FE27BD">
            <w:pPr>
              <w:rPr>
                <w:rFonts w:ascii="Lato" w:hAnsi="Lato" w:cstheme="minorHAnsi"/>
                <w:color w:val="0000FF"/>
                <w:sz w:val="20"/>
                <w:szCs w:val="20"/>
              </w:rPr>
            </w:pPr>
            <w:r w:rsidRPr="00FE27BD">
              <w:rPr>
                <w:rFonts w:ascii="Lato" w:hAnsi="Lato" w:cstheme="minorHAnsi"/>
                <w:color w:val="0000FF"/>
                <w:sz w:val="20"/>
                <w:szCs w:val="20"/>
              </w:rPr>
              <w:t>CATATGAAGCTTTCACCCGCTT</w:t>
            </w:r>
          </w:p>
        </w:tc>
        <w:tc>
          <w:tcPr>
            <w:tcW w:w="10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55F6D" w14:textId="77777777" w:rsidR="00FE27BD" w:rsidRPr="00A15A17" w:rsidRDefault="00FE27BD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</w:p>
        </w:tc>
      </w:tr>
      <w:tr w:rsidR="00365655" w:rsidRPr="00A15A17" w14:paraId="4F2B03E6" w14:textId="77777777" w:rsidTr="006A6EBD">
        <w:trPr>
          <w:trHeight w:hRule="exact" w:val="454"/>
          <w:tblHeader/>
        </w:trPr>
        <w:tc>
          <w:tcPr>
            <w:tcW w:w="9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4FA7FE" w14:textId="29A402D9" w:rsidR="00365655" w:rsidRPr="00A15A17" w:rsidRDefault="009A10B3" w:rsidP="00FE27BD">
            <w:pPr>
              <w:rPr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sz w:val="20"/>
                <w:szCs w:val="20"/>
              </w:rPr>
              <w:t>16sRNA</w:t>
            </w:r>
            <w:r w:rsidR="00365655" w:rsidRPr="00A15A17">
              <w:rPr>
                <w:rFonts w:ascii="Lato" w:hAnsi="Lato" w:cstheme="minorHAnsi"/>
                <w:sz w:val="20"/>
                <w:szCs w:val="20"/>
              </w:rPr>
              <w:t>-RT-F</w:t>
            </w:r>
          </w:p>
        </w:tc>
        <w:tc>
          <w:tcPr>
            <w:tcW w:w="30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EC7F03" w14:textId="294C2766" w:rsidR="00365655" w:rsidRPr="00A15A17" w:rsidRDefault="009A10B3" w:rsidP="00FE27BD">
            <w:pPr>
              <w:rPr>
                <w:rFonts w:ascii="Lato" w:eastAsia="宋体" w:hAnsi="Lato" w:cstheme="minorHAnsi"/>
                <w:kern w:val="0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sz w:val="20"/>
                <w:szCs w:val="20"/>
              </w:rPr>
              <w:t>ATCCGATGAGTGTGGAAAGC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D1515C" w14:textId="77777777" w:rsidR="00365655" w:rsidRPr="00A15A17" w:rsidRDefault="00365655" w:rsidP="00FE27BD">
            <w:pPr>
              <w:jc w:val="left"/>
              <w:rPr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sz w:val="20"/>
                <w:szCs w:val="20"/>
              </w:rPr>
              <w:t>qRT-PCR analysis</w:t>
            </w:r>
          </w:p>
        </w:tc>
      </w:tr>
      <w:tr w:rsidR="00365655" w:rsidRPr="00A15A17" w14:paraId="423CBA83" w14:textId="77777777" w:rsidTr="006A6EBD">
        <w:trPr>
          <w:trHeight w:hRule="exact" w:val="454"/>
          <w:tblHeader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615A" w14:textId="69B2CAE9" w:rsidR="00365655" w:rsidRPr="00A15A17" w:rsidRDefault="009A10B3" w:rsidP="00FE27BD">
            <w:pPr>
              <w:rPr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sz w:val="20"/>
                <w:szCs w:val="20"/>
              </w:rPr>
              <w:t>16sRNA</w:t>
            </w:r>
            <w:r w:rsidR="00365655" w:rsidRPr="00A15A17">
              <w:rPr>
                <w:rFonts w:ascii="Lato" w:hAnsi="Lato" w:cstheme="minorHAnsi"/>
                <w:sz w:val="20"/>
                <w:szCs w:val="20"/>
              </w:rPr>
              <w:t>-RT-R</w:t>
            </w:r>
          </w:p>
        </w:tc>
        <w:tc>
          <w:tcPr>
            <w:tcW w:w="3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8886" w14:textId="0B5634BF" w:rsidR="00365655" w:rsidRPr="00A15A17" w:rsidRDefault="009A10B3" w:rsidP="00FE27BD">
            <w:pPr>
              <w:rPr>
                <w:rFonts w:ascii="Lato" w:eastAsia="宋体" w:hAnsi="Lato" w:cstheme="minorHAnsi"/>
                <w:kern w:val="0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sz w:val="20"/>
                <w:szCs w:val="20"/>
              </w:rPr>
              <w:t>GTGCAATATTCCCCACTGCT</w:t>
            </w:r>
          </w:p>
        </w:tc>
        <w:tc>
          <w:tcPr>
            <w:tcW w:w="1020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71C23373" w14:textId="77777777" w:rsidR="00365655" w:rsidRPr="00A15A17" w:rsidRDefault="00365655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</w:p>
        </w:tc>
      </w:tr>
      <w:tr w:rsidR="00192AB3" w:rsidRPr="00A15A17" w14:paraId="24DC0A54" w14:textId="77777777" w:rsidTr="006A6EBD">
        <w:trPr>
          <w:trHeight w:hRule="exact" w:val="454"/>
          <w:tblHeader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179F" w14:textId="347947D1" w:rsidR="00192AB3" w:rsidRPr="00A15A17" w:rsidRDefault="00192AB3" w:rsidP="00FE27BD">
            <w:pPr>
              <w:jc w:val="left"/>
              <w:rPr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sz w:val="20"/>
                <w:szCs w:val="20"/>
              </w:rPr>
              <w:t>txtR-RT-F</w:t>
            </w:r>
          </w:p>
        </w:tc>
        <w:tc>
          <w:tcPr>
            <w:tcW w:w="3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F50B" w14:textId="3BB7ABD8" w:rsidR="00192AB3" w:rsidRPr="00A15A17" w:rsidRDefault="00192AB3" w:rsidP="00FE27BD">
            <w:pPr>
              <w:jc w:val="left"/>
              <w:rPr>
                <w:rFonts w:ascii="Lato" w:eastAsia="宋体" w:hAnsi="Lato" w:cstheme="minorHAnsi"/>
                <w:kern w:val="0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color w:val="000000"/>
                <w:sz w:val="20"/>
                <w:szCs w:val="20"/>
              </w:rPr>
              <w:t>GGATGCGATCCACTTCTGAT</w:t>
            </w:r>
          </w:p>
        </w:tc>
        <w:tc>
          <w:tcPr>
            <w:tcW w:w="1020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7A6F8F5E" w14:textId="77777777" w:rsidR="00192AB3" w:rsidRPr="00A15A17" w:rsidRDefault="00192AB3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</w:p>
        </w:tc>
      </w:tr>
      <w:tr w:rsidR="00192AB3" w:rsidRPr="00A15A17" w14:paraId="5E2616F8" w14:textId="77777777" w:rsidTr="006A6EBD">
        <w:trPr>
          <w:trHeight w:hRule="exact" w:val="454"/>
          <w:tblHeader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F1B0" w14:textId="42950002" w:rsidR="00192AB3" w:rsidRPr="00A15A17" w:rsidRDefault="00192AB3" w:rsidP="00FE27BD">
            <w:pPr>
              <w:jc w:val="left"/>
              <w:rPr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sz w:val="20"/>
                <w:szCs w:val="20"/>
              </w:rPr>
              <w:t>txtR-RT-R</w:t>
            </w:r>
          </w:p>
        </w:tc>
        <w:tc>
          <w:tcPr>
            <w:tcW w:w="3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B71F" w14:textId="2BA9CD6B" w:rsidR="00192AB3" w:rsidRPr="00A15A17" w:rsidRDefault="00192AB3" w:rsidP="00FE27B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Lato" w:eastAsia="宋体" w:hAnsi="Lato" w:cstheme="minorHAnsi"/>
                <w:kern w:val="0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color w:val="000000"/>
                <w:sz w:val="20"/>
                <w:szCs w:val="20"/>
              </w:rPr>
              <w:t>CGCACCGATATGTTGTGTTC</w:t>
            </w:r>
          </w:p>
        </w:tc>
        <w:tc>
          <w:tcPr>
            <w:tcW w:w="1020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0DD5CCFF" w14:textId="77777777" w:rsidR="00192AB3" w:rsidRPr="00A15A17" w:rsidRDefault="00192AB3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</w:p>
        </w:tc>
      </w:tr>
      <w:tr w:rsidR="00192AB3" w:rsidRPr="00A15A17" w14:paraId="24C047FA" w14:textId="77777777" w:rsidTr="006A6EBD">
        <w:trPr>
          <w:trHeight w:hRule="exact" w:val="454"/>
          <w:tblHeader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E1E55" w14:textId="33100BAC" w:rsidR="00192AB3" w:rsidRPr="00A15A17" w:rsidRDefault="00192AB3" w:rsidP="00FE27BD">
            <w:pPr>
              <w:jc w:val="left"/>
              <w:rPr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color w:val="000000"/>
                <w:sz w:val="20"/>
                <w:szCs w:val="20"/>
              </w:rPr>
              <w:t>75421-RT-F</w:t>
            </w:r>
          </w:p>
        </w:tc>
        <w:tc>
          <w:tcPr>
            <w:tcW w:w="3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8E1A" w14:textId="59A178ED" w:rsidR="00192AB3" w:rsidRPr="00A15A17" w:rsidRDefault="00192AB3" w:rsidP="00FE27BD">
            <w:pPr>
              <w:rPr>
                <w:rFonts w:ascii="Lato" w:hAnsi="Lato" w:cstheme="minorHAnsi"/>
                <w:color w:val="000000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color w:val="000000"/>
                <w:sz w:val="20"/>
                <w:szCs w:val="20"/>
              </w:rPr>
              <w:t>TCGGACATGCGGCACTTCG</w:t>
            </w:r>
          </w:p>
        </w:tc>
        <w:tc>
          <w:tcPr>
            <w:tcW w:w="10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5283" w14:textId="77777777" w:rsidR="00192AB3" w:rsidRPr="00A15A17" w:rsidRDefault="00192AB3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</w:p>
        </w:tc>
      </w:tr>
      <w:tr w:rsidR="00192AB3" w:rsidRPr="00A15A17" w14:paraId="65E10637" w14:textId="77777777" w:rsidTr="006A6EBD">
        <w:trPr>
          <w:trHeight w:hRule="exact" w:val="454"/>
          <w:tblHeader/>
        </w:trPr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BD07D" w14:textId="478B02E0" w:rsidR="00192AB3" w:rsidRPr="00A15A17" w:rsidRDefault="00192AB3" w:rsidP="00FE27BD">
            <w:pPr>
              <w:jc w:val="left"/>
              <w:rPr>
                <w:rFonts w:ascii="Lato" w:hAnsi="Lato" w:cstheme="minorHAnsi"/>
                <w:sz w:val="20"/>
                <w:szCs w:val="20"/>
              </w:rPr>
            </w:pPr>
            <w:r w:rsidRPr="00A15A17">
              <w:rPr>
                <w:rFonts w:ascii="Lato" w:hAnsi="Lato" w:cstheme="minorHAnsi"/>
                <w:sz w:val="20"/>
                <w:szCs w:val="20"/>
              </w:rPr>
              <w:t>75421-RT-R</w:t>
            </w:r>
          </w:p>
        </w:tc>
        <w:tc>
          <w:tcPr>
            <w:tcW w:w="30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A409A" w14:textId="2A86743D" w:rsidR="00192AB3" w:rsidRPr="00A15A17" w:rsidRDefault="00192AB3" w:rsidP="00FE27BD">
            <w:pPr>
              <w:rPr>
                <w:rFonts w:ascii="Lato" w:hAnsi="Lato" w:cstheme="minorHAnsi"/>
                <w:color w:val="000000"/>
                <w:sz w:val="20"/>
                <w:szCs w:val="20"/>
              </w:rPr>
            </w:pPr>
            <w:r w:rsidRPr="00A15A17">
              <w:rPr>
                <w:rStyle w:val="simple"/>
                <w:rFonts w:ascii="Lato" w:hAnsi="Lato" w:cstheme="minorHAnsi"/>
                <w:sz w:val="20"/>
                <w:szCs w:val="20"/>
              </w:rPr>
              <w:t>CAGCGGCGAGAGCACCAG</w:t>
            </w:r>
          </w:p>
        </w:tc>
        <w:tc>
          <w:tcPr>
            <w:tcW w:w="10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D0AB8" w14:textId="77777777" w:rsidR="00192AB3" w:rsidRPr="00A15A17" w:rsidRDefault="00192AB3" w:rsidP="00FE27BD">
            <w:pPr>
              <w:jc w:val="left"/>
              <w:rPr>
                <w:rFonts w:ascii="Lato" w:eastAsia="Times New Roman" w:hAnsi="Lato" w:cstheme="minorHAnsi"/>
                <w:sz w:val="20"/>
                <w:szCs w:val="20"/>
              </w:rPr>
            </w:pPr>
          </w:p>
        </w:tc>
      </w:tr>
    </w:tbl>
    <w:p w14:paraId="3B454B22" w14:textId="1BC97634" w:rsidR="00113D6A" w:rsidRPr="00A15A17" w:rsidRDefault="00DA2DF8" w:rsidP="00510E8D">
      <w:pPr>
        <w:snapToGrid w:val="0"/>
        <w:spacing w:line="360" w:lineRule="auto"/>
        <w:jc w:val="left"/>
        <w:rPr>
          <w:rFonts w:ascii="Lato" w:hAnsi="Lato" w:cstheme="minorHAnsi"/>
          <w:sz w:val="20"/>
          <w:szCs w:val="20"/>
        </w:rPr>
      </w:pPr>
      <w:r w:rsidRPr="00A15A17">
        <w:rPr>
          <w:rFonts w:ascii="Lato" w:hAnsi="Lato" w:cstheme="minorHAnsi"/>
          <w:sz w:val="20"/>
          <w:szCs w:val="20"/>
        </w:rPr>
        <w:t>F stands for forward primer, and R stands for reverse primer.</w:t>
      </w:r>
    </w:p>
    <w:sectPr w:rsidR="00113D6A" w:rsidRPr="00A15A17" w:rsidSect="00DE6584">
      <w:headerReference w:type="even" r:id="rId6"/>
      <w:headerReference w:type="default" r:id="rId7"/>
      <w:pgSz w:w="11907" w:h="16839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059C84" w14:textId="77777777" w:rsidR="001121D8" w:rsidRDefault="001121D8">
      <w:r>
        <w:separator/>
      </w:r>
    </w:p>
  </w:endnote>
  <w:endnote w:type="continuationSeparator" w:id="0">
    <w:p w14:paraId="3AB57CF1" w14:textId="77777777" w:rsidR="001121D8" w:rsidRDefault="00112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ato">
    <w:altName w:val="Lato"/>
    <w:charset w:val="00"/>
    <w:family w:val="swiss"/>
    <w:pitch w:val="variable"/>
    <w:sig w:usb0="E10002FF" w:usb1="5000EC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C37F95" w14:textId="77777777" w:rsidR="001121D8" w:rsidRDefault="001121D8">
      <w:r>
        <w:separator/>
      </w:r>
    </w:p>
  </w:footnote>
  <w:footnote w:type="continuationSeparator" w:id="0">
    <w:p w14:paraId="45261717" w14:textId="77777777" w:rsidR="001121D8" w:rsidRDefault="001121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ADA406" w14:textId="77777777" w:rsidR="00B13045" w:rsidRDefault="00B13045" w:rsidP="00B62207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FC57C3" w14:textId="77777777" w:rsidR="00B13045" w:rsidRDefault="00B13045" w:rsidP="00B62207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2857"/>
    <w:rsid w:val="00000732"/>
    <w:rsid w:val="000073B3"/>
    <w:rsid w:val="00015E1E"/>
    <w:rsid w:val="00023355"/>
    <w:rsid w:val="000244E0"/>
    <w:rsid w:val="000305A5"/>
    <w:rsid w:val="0003310B"/>
    <w:rsid w:val="0003336A"/>
    <w:rsid w:val="00044304"/>
    <w:rsid w:val="00053D8D"/>
    <w:rsid w:val="00066A9F"/>
    <w:rsid w:val="00067335"/>
    <w:rsid w:val="00084BD6"/>
    <w:rsid w:val="000A4EB2"/>
    <w:rsid w:val="000B61AB"/>
    <w:rsid w:val="000C19F2"/>
    <w:rsid w:val="000D37A6"/>
    <w:rsid w:val="000D4641"/>
    <w:rsid w:val="000D5AC8"/>
    <w:rsid w:val="000E0925"/>
    <w:rsid w:val="000E1B4C"/>
    <w:rsid w:val="000E3498"/>
    <w:rsid w:val="000F7A5D"/>
    <w:rsid w:val="00101C8F"/>
    <w:rsid w:val="00104F67"/>
    <w:rsid w:val="001121D8"/>
    <w:rsid w:val="00113D6A"/>
    <w:rsid w:val="0012424D"/>
    <w:rsid w:val="00125C03"/>
    <w:rsid w:val="001377C0"/>
    <w:rsid w:val="0014227F"/>
    <w:rsid w:val="0015054D"/>
    <w:rsid w:val="00151D60"/>
    <w:rsid w:val="00174659"/>
    <w:rsid w:val="00192AB3"/>
    <w:rsid w:val="001979CC"/>
    <w:rsid w:val="001A7C68"/>
    <w:rsid w:val="001B2FB3"/>
    <w:rsid w:val="001B44BF"/>
    <w:rsid w:val="001B47DB"/>
    <w:rsid w:val="001B6240"/>
    <w:rsid w:val="001C561E"/>
    <w:rsid w:val="001D19E9"/>
    <w:rsid w:val="001D7029"/>
    <w:rsid w:val="00216E1D"/>
    <w:rsid w:val="00222979"/>
    <w:rsid w:val="00223335"/>
    <w:rsid w:val="00223FD2"/>
    <w:rsid w:val="00224C67"/>
    <w:rsid w:val="002352B9"/>
    <w:rsid w:val="00245A97"/>
    <w:rsid w:val="002504FC"/>
    <w:rsid w:val="002518F0"/>
    <w:rsid w:val="00263C8A"/>
    <w:rsid w:val="00271EDD"/>
    <w:rsid w:val="002720A7"/>
    <w:rsid w:val="00272299"/>
    <w:rsid w:val="00275C3D"/>
    <w:rsid w:val="0029345C"/>
    <w:rsid w:val="00293C71"/>
    <w:rsid w:val="002A632C"/>
    <w:rsid w:val="002A734C"/>
    <w:rsid w:val="002B691E"/>
    <w:rsid w:val="002C3455"/>
    <w:rsid w:val="002C69F4"/>
    <w:rsid w:val="002D482D"/>
    <w:rsid w:val="002D4ABE"/>
    <w:rsid w:val="00300723"/>
    <w:rsid w:val="00305C01"/>
    <w:rsid w:val="003131BE"/>
    <w:rsid w:val="00314C56"/>
    <w:rsid w:val="00326E6F"/>
    <w:rsid w:val="0035188C"/>
    <w:rsid w:val="003536B5"/>
    <w:rsid w:val="00355932"/>
    <w:rsid w:val="00365655"/>
    <w:rsid w:val="003659BB"/>
    <w:rsid w:val="00390BB6"/>
    <w:rsid w:val="0039440B"/>
    <w:rsid w:val="003A0AC0"/>
    <w:rsid w:val="003A26F3"/>
    <w:rsid w:val="003A5564"/>
    <w:rsid w:val="003B0BB9"/>
    <w:rsid w:val="003C29F2"/>
    <w:rsid w:val="003C5502"/>
    <w:rsid w:val="003C583A"/>
    <w:rsid w:val="003C70AC"/>
    <w:rsid w:val="003D0487"/>
    <w:rsid w:val="003D1215"/>
    <w:rsid w:val="003D642F"/>
    <w:rsid w:val="003F717C"/>
    <w:rsid w:val="004041D1"/>
    <w:rsid w:val="0040510C"/>
    <w:rsid w:val="0040573A"/>
    <w:rsid w:val="00414056"/>
    <w:rsid w:val="0041576B"/>
    <w:rsid w:val="004366A3"/>
    <w:rsid w:val="0044013E"/>
    <w:rsid w:val="00450924"/>
    <w:rsid w:val="004545E9"/>
    <w:rsid w:val="00461B72"/>
    <w:rsid w:val="004624DB"/>
    <w:rsid w:val="0046692C"/>
    <w:rsid w:val="004728E8"/>
    <w:rsid w:val="004835F2"/>
    <w:rsid w:val="004877EA"/>
    <w:rsid w:val="004938DC"/>
    <w:rsid w:val="00496D17"/>
    <w:rsid w:val="004A4655"/>
    <w:rsid w:val="004A6CB7"/>
    <w:rsid w:val="004B78BD"/>
    <w:rsid w:val="004C3491"/>
    <w:rsid w:val="004C7F94"/>
    <w:rsid w:val="00501E41"/>
    <w:rsid w:val="00510E8D"/>
    <w:rsid w:val="00524440"/>
    <w:rsid w:val="00524630"/>
    <w:rsid w:val="005352F9"/>
    <w:rsid w:val="00535560"/>
    <w:rsid w:val="0053604E"/>
    <w:rsid w:val="00560DF9"/>
    <w:rsid w:val="0056715A"/>
    <w:rsid w:val="00570762"/>
    <w:rsid w:val="00574492"/>
    <w:rsid w:val="00577EC5"/>
    <w:rsid w:val="00596EF6"/>
    <w:rsid w:val="005B4A38"/>
    <w:rsid w:val="005D3104"/>
    <w:rsid w:val="005D5A1A"/>
    <w:rsid w:val="005D637B"/>
    <w:rsid w:val="005D6B65"/>
    <w:rsid w:val="005E1D23"/>
    <w:rsid w:val="005E64BC"/>
    <w:rsid w:val="005F1066"/>
    <w:rsid w:val="005F3807"/>
    <w:rsid w:val="0061434E"/>
    <w:rsid w:val="00615DF4"/>
    <w:rsid w:val="00617065"/>
    <w:rsid w:val="00625CC0"/>
    <w:rsid w:val="00645BD6"/>
    <w:rsid w:val="00663466"/>
    <w:rsid w:val="0066558D"/>
    <w:rsid w:val="0067085B"/>
    <w:rsid w:val="00672150"/>
    <w:rsid w:val="00672FFE"/>
    <w:rsid w:val="00674D8B"/>
    <w:rsid w:val="006803FB"/>
    <w:rsid w:val="0068799E"/>
    <w:rsid w:val="00692D78"/>
    <w:rsid w:val="006A6EBD"/>
    <w:rsid w:val="006B16A4"/>
    <w:rsid w:val="006C6B83"/>
    <w:rsid w:val="006D07BB"/>
    <w:rsid w:val="006D5143"/>
    <w:rsid w:val="006E0618"/>
    <w:rsid w:val="006E2725"/>
    <w:rsid w:val="006E4AE6"/>
    <w:rsid w:val="00710FBA"/>
    <w:rsid w:val="0072580B"/>
    <w:rsid w:val="007513D9"/>
    <w:rsid w:val="0075574B"/>
    <w:rsid w:val="0076755B"/>
    <w:rsid w:val="00782E41"/>
    <w:rsid w:val="00782F59"/>
    <w:rsid w:val="007834EA"/>
    <w:rsid w:val="007975A7"/>
    <w:rsid w:val="007A0D51"/>
    <w:rsid w:val="007B2787"/>
    <w:rsid w:val="007F22A1"/>
    <w:rsid w:val="007F24B7"/>
    <w:rsid w:val="00801155"/>
    <w:rsid w:val="00824F55"/>
    <w:rsid w:val="00827F35"/>
    <w:rsid w:val="00831354"/>
    <w:rsid w:val="008408CC"/>
    <w:rsid w:val="00842E00"/>
    <w:rsid w:val="00847542"/>
    <w:rsid w:val="00855FEB"/>
    <w:rsid w:val="00872B2D"/>
    <w:rsid w:val="008732FC"/>
    <w:rsid w:val="008800DE"/>
    <w:rsid w:val="00886B25"/>
    <w:rsid w:val="00890B16"/>
    <w:rsid w:val="00891546"/>
    <w:rsid w:val="008A4537"/>
    <w:rsid w:val="008F398D"/>
    <w:rsid w:val="008F6213"/>
    <w:rsid w:val="009074AF"/>
    <w:rsid w:val="00911AF2"/>
    <w:rsid w:val="00915396"/>
    <w:rsid w:val="009248E8"/>
    <w:rsid w:val="00926C74"/>
    <w:rsid w:val="00950211"/>
    <w:rsid w:val="0095208A"/>
    <w:rsid w:val="0096019C"/>
    <w:rsid w:val="0098206D"/>
    <w:rsid w:val="00982C28"/>
    <w:rsid w:val="00986425"/>
    <w:rsid w:val="009A10B3"/>
    <w:rsid w:val="009B2AEA"/>
    <w:rsid w:val="009C208D"/>
    <w:rsid w:val="009C2E53"/>
    <w:rsid w:val="009C64B1"/>
    <w:rsid w:val="009D04A0"/>
    <w:rsid w:val="009D57F2"/>
    <w:rsid w:val="009D5A97"/>
    <w:rsid w:val="009E1780"/>
    <w:rsid w:val="009E604D"/>
    <w:rsid w:val="009F5C93"/>
    <w:rsid w:val="00A03658"/>
    <w:rsid w:val="00A15A17"/>
    <w:rsid w:val="00A33881"/>
    <w:rsid w:val="00A444E7"/>
    <w:rsid w:val="00A460DA"/>
    <w:rsid w:val="00A46E5C"/>
    <w:rsid w:val="00A516B2"/>
    <w:rsid w:val="00A862D5"/>
    <w:rsid w:val="00A904D4"/>
    <w:rsid w:val="00AA4126"/>
    <w:rsid w:val="00AB1C90"/>
    <w:rsid w:val="00AB2F30"/>
    <w:rsid w:val="00AB7E9F"/>
    <w:rsid w:val="00AC3537"/>
    <w:rsid w:val="00AC686B"/>
    <w:rsid w:val="00AF3D8C"/>
    <w:rsid w:val="00B11F28"/>
    <w:rsid w:val="00B13045"/>
    <w:rsid w:val="00B31C08"/>
    <w:rsid w:val="00B40B50"/>
    <w:rsid w:val="00B455DC"/>
    <w:rsid w:val="00B47B27"/>
    <w:rsid w:val="00B56B32"/>
    <w:rsid w:val="00B76343"/>
    <w:rsid w:val="00BA2B87"/>
    <w:rsid w:val="00BA5786"/>
    <w:rsid w:val="00BB13D7"/>
    <w:rsid w:val="00BC1760"/>
    <w:rsid w:val="00BC332F"/>
    <w:rsid w:val="00BF3681"/>
    <w:rsid w:val="00BF7C9C"/>
    <w:rsid w:val="00C062FB"/>
    <w:rsid w:val="00C10A2B"/>
    <w:rsid w:val="00C12857"/>
    <w:rsid w:val="00C13BB0"/>
    <w:rsid w:val="00C26A30"/>
    <w:rsid w:val="00C34B7B"/>
    <w:rsid w:val="00C3631C"/>
    <w:rsid w:val="00C3714E"/>
    <w:rsid w:val="00C47589"/>
    <w:rsid w:val="00C66AD5"/>
    <w:rsid w:val="00C77F5F"/>
    <w:rsid w:val="00CA1A73"/>
    <w:rsid w:val="00CA70F7"/>
    <w:rsid w:val="00CB03BD"/>
    <w:rsid w:val="00CB4BDD"/>
    <w:rsid w:val="00CB536A"/>
    <w:rsid w:val="00CB62DD"/>
    <w:rsid w:val="00CD5941"/>
    <w:rsid w:val="00CF58ED"/>
    <w:rsid w:val="00D00B65"/>
    <w:rsid w:val="00D02D6E"/>
    <w:rsid w:val="00D0586A"/>
    <w:rsid w:val="00D0708E"/>
    <w:rsid w:val="00D1131B"/>
    <w:rsid w:val="00D43214"/>
    <w:rsid w:val="00D5220E"/>
    <w:rsid w:val="00D73DDE"/>
    <w:rsid w:val="00D757E2"/>
    <w:rsid w:val="00D95E65"/>
    <w:rsid w:val="00DA2DF8"/>
    <w:rsid w:val="00DA3FF2"/>
    <w:rsid w:val="00DA6FA6"/>
    <w:rsid w:val="00DD6441"/>
    <w:rsid w:val="00DE42C1"/>
    <w:rsid w:val="00DE4879"/>
    <w:rsid w:val="00DE4DBD"/>
    <w:rsid w:val="00DE6584"/>
    <w:rsid w:val="00E024D2"/>
    <w:rsid w:val="00E05A8E"/>
    <w:rsid w:val="00E15857"/>
    <w:rsid w:val="00E226E6"/>
    <w:rsid w:val="00E44169"/>
    <w:rsid w:val="00E507EB"/>
    <w:rsid w:val="00E96C24"/>
    <w:rsid w:val="00EA55A4"/>
    <w:rsid w:val="00EA5E1C"/>
    <w:rsid w:val="00EA68FE"/>
    <w:rsid w:val="00EB256E"/>
    <w:rsid w:val="00ED0741"/>
    <w:rsid w:val="00ED2716"/>
    <w:rsid w:val="00EE36A3"/>
    <w:rsid w:val="00EF740C"/>
    <w:rsid w:val="00EF77D7"/>
    <w:rsid w:val="00F043BC"/>
    <w:rsid w:val="00F161FB"/>
    <w:rsid w:val="00F22930"/>
    <w:rsid w:val="00F23503"/>
    <w:rsid w:val="00F2479B"/>
    <w:rsid w:val="00F365B5"/>
    <w:rsid w:val="00F37D09"/>
    <w:rsid w:val="00F51571"/>
    <w:rsid w:val="00F54A3C"/>
    <w:rsid w:val="00F62657"/>
    <w:rsid w:val="00F639C7"/>
    <w:rsid w:val="00F91239"/>
    <w:rsid w:val="00FA608C"/>
    <w:rsid w:val="00FC0C62"/>
    <w:rsid w:val="00FC34E5"/>
    <w:rsid w:val="00FD406F"/>
    <w:rsid w:val="00FE1008"/>
    <w:rsid w:val="00FE1781"/>
    <w:rsid w:val="00FE27BD"/>
    <w:rsid w:val="00FF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DA276E"/>
  <w15:docId w15:val="{03D123A1-FE89-4539-91A7-2ED09AD0D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3D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bold">
    <w:name w:val="bold"/>
    <w:uiPriority w:val="99"/>
    <w:rsid w:val="00F639C7"/>
    <w:rPr>
      <w:rFonts w:cs="Times New Roman"/>
      <w:b/>
      <w:bCs/>
    </w:rPr>
  </w:style>
  <w:style w:type="character" w:customStyle="1" w:styleId="bolditalic">
    <w:name w:val="bolditalic"/>
    <w:uiPriority w:val="99"/>
    <w:rsid w:val="00F639C7"/>
    <w:rPr>
      <w:rFonts w:cs="Times New Roman"/>
      <w:b/>
      <w:bCs/>
      <w:i/>
      <w:iCs/>
    </w:rPr>
  </w:style>
  <w:style w:type="character" w:customStyle="1" w:styleId="simple">
    <w:name w:val="simple"/>
    <w:uiPriority w:val="99"/>
    <w:rsid w:val="00F639C7"/>
    <w:rPr>
      <w:rFonts w:cs="Times New Roman"/>
    </w:rPr>
  </w:style>
  <w:style w:type="paragraph" w:customStyle="1" w:styleId="float">
    <w:name w:val="float"/>
    <w:basedOn w:val="a"/>
    <w:uiPriority w:val="99"/>
    <w:rsid w:val="00F639C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a3">
    <w:name w:val="header"/>
    <w:basedOn w:val="a"/>
    <w:link w:val="a4"/>
    <w:uiPriority w:val="99"/>
    <w:unhideWhenUsed/>
    <w:rsid w:val="00F639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39C7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F639C7"/>
  </w:style>
  <w:style w:type="paragraph" w:styleId="a6">
    <w:name w:val="Balloon Text"/>
    <w:basedOn w:val="a"/>
    <w:link w:val="a7"/>
    <w:uiPriority w:val="99"/>
    <w:semiHidden/>
    <w:unhideWhenUsed/>
    <w:rsid w:val="004041D1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4041D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82F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82F59"/>
    <w:rPr>
      <w:sz w:val="18"/>
      <w:szCs w:val="18"/>
    </w:rPr>
  </w:style>
  <w:style w:type="character" w:customStyle="1" w:styleId="hps">
    <w:name w:val="hps"/>
    <w:rsid w:val="00ED2716"/>
  </w:style>
  <w:style w:type="character" w:styleId="aa">
    <w:name w:val="Hyperlink"/>
    <w:basedOn w:val="a0"/>
    <w:uiPriority w:val="99"/>
    <w:unhideWhenUsed/>
    <w:rsid w:val="00ED2716"/>
    <w:rPr>
      <w:color w:val="0000FF" w:themeColor="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6879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68799E"/>
    <w:rPr>
      <w:rFonts w:ascii="Courier New" w:hAnsi="Courier New" w:cs="Times New Roman"/>
      <w:kern w:val="0"/>
      <w:sz w:val="20"/>
      <w:szCs w:val="20"/>
    </w:rPr>
  </w:style>
  <w:style w:type="character" w:styleId="ab">
    <w:name w:val="Unresolved Mention"/>
    <w:basedOn w:val="a0"/>
    <w:uiPriority w:val="99"/>
    <w:semiHidden/>
    <w:unhideWhenUsed/>
    <w:rsid w:val="00023355"/>
    <w:rPr>
      <w:color w:val="605E5C"/>
      <w:shd w:val="clear" w:color="auto" w:fill="E1DFDD"/>
    </w:rPr>
  </w:style>
  <w:style w:type="character" w:customStyle="1" w:styleId="italic">
    <w:name w:val="italic"/>
    <w:uiPriority w:val="99"/>
    <w:rsid w:val="00222979"/>
    <w:rPr>
      <w:rFonts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3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4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9</TotalTime>
  <Pages>1</Pages>
  <Words>185</Words>
  <Characters>1056</Characters>
  <Application>Microsoft Office Word</Application>
  <DocSecurity>0</DocSecurity>
  <Lines>8</Lines>
  <Paragraphs>2</Paragraphs>
  <ScaleCrop>false</ScaleCrop>
  <Company>微软中国</Company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静 刘</cp:lastModifiedBy>
  <cp:revision>196</cp:revision>
  <dcterms:created xsi:type="dcterms:W3CDTF">2017-03-08T08:20:00Z</dcterms:created>
  <dcterms:modified xsi:type="dcterms:W3CDTF">2024-07-09T02:24:00Z</dcterms:modified>
</cp:coreProperties>
</file>